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22B4" w:rsidRPr="00B50B0E" w:rsidRDefault="00DC22B4" w:rsidP="00DC22B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B50B0E">
        <w:rPr>
          <w:rFonts w:ascii="Times New Roman" w:hAnsi="Times New Roman"/>
          <w:b/>
          <w:sz w:val="24"/>
          <w:szCs w:val="24"/>
        </w:rPr>
        <w:t xml:space="preserve">Table </w:t>
      </w:r>
      <w:r w:rsidR="00145ED9" w:rsidRPr="00B50B0E">
        <w:rPr>
          <w:rFonts w:ascii="Times New Roman" w:hAnsi="Times New Roman"/>
          <w:b/>
          <w:sz w:val="24"/>
          <w:szCs w:val="24"/>
        </w:rPr>
        <w:t>S</w:t>
      </w:r>
      <w:r w:rsidR="00653B12">
        <w:rPr>
          <w:rFonts w:ascii="Times New Roman" w:hAnsi="Times New Roman" w:hint="eastAsia"/>
          <w:b/>
          <w:sz w:val="24"/>
          <w:szCs w:val="24"/>
        </w:rPr>
        <w:t>1</w:t>
      </w:r>
      <w:r w:rsidRPr="00B50B0E">
        <w:rPr>
          <w:rFonts w:ascii="Times New Roman" w:hAnsi="Times New Roman"/>
          <w:sz w:val="24"/>
          <w:szCs w:val="24"/>
        </w:rPr>
        <w:t xml:space="preserve"> </w:t>
      </w:r>
      <w:r w:rsidRPr="00B50B0E">
        <w:rPr>
          <w:rFonts w:ascii="Times New Roman" w:hAnsi="Times New Roman" w:hint="eastAsia"/>
          <w:sz w:val="24"/>
          <w:szCs w:val="24"/>
        </w:rPr>
        <w:t xml:space="preserve">Primers </w:t>
      </w:r>
      <w:r w:rsidR="000B3CC3" w:rsidRPr="00B50B0E">
        <w:rPr>
          <w:rFonts w:ascii="Times New Roman" w:hAnsi="Times New Roman"/>
          <w:sz w:val="24"/>
          <w:szCs w:val="24"/>
        </w:rPr>
        <w:t>used in this study.</w:t>
      </w:r>
    </w:p>
    <w:tbl>
      <w:tblPr>
        <w:tblW w:w="7758" w:type="dxa"/>
        <w:jc w:val="center"/>
        <w:tblLayout w:type="fixed"/>
        <w:tblLook w:val="04A0" w:firstRow="1" w:lastRow="0" w:firstColumn="1" w:lastColumn="0" w:noHBand="0" w:noVBand="1"/>
      </w:tblPr>
      <w:tblGrid>
        <w:gridCol w:w="1711"/>
        <w:gridCol w:w="1843"/>
        <w:gridCol w:w="4204"/>
      </w:tblGrid>
      <w:tr w:rsidR="00351C6D" w:rsidRPr="00F4380D" w:rsidTr="00C47508">
        <w:trPr>
          <w:jc w:val="center"/>
        </w:trPr>
        <w:tc>
          <w:tcPr>
            <w:tcW w:w="1711" w:type="dxa"/>
            <w:tcBorders>
              <w:top w:val="single" w:sz="12" w:space="0" w:color="auto"/>
              <w:bottom w:val="single" w:sz="12" w:space="0" w:color="auto"/>
            </w:tcBorders>
          </w:tcPr>
          <w:p w:rsidR="00351C6D" w:rsidRPr="00F4380D" w:rsidRDefault="00351C6D" w:rsidP="00B96E5F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P</w:t>
            </w:r>
            <w:r w:rsidRPr="00F4380D">
              <w:rPr>
                <w:rFonts w:ascii="Times New Roman" w:hAnsi="Times New Roman"/>
                <w:szCs w:val="21"/>
              </w:rPr>
              <w:t>rimer nam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51C6D" w:rsidRPr="00F4380D" w:rsidRDefault="00351C6D" w:rsidP="00706FB0">
            <w:pPr>
              <w:spacing w:line="200" w:lineRule="exact"/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/>
                <w:szCs w:val="21"/>
              </w:rPr>
              <w:t>Gene</w:t>
            </w:r>
            <w:r w:rsidRPr="00F4380D"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4204" w:type="dxa"/>
            <w:tcBorders>
              <w:top w:val="single" w:sz="12" w:space="0" w:color="auto"/>
              <w:bottom w:val="single" w:sz="12" w:space="0" w:color="auto"/>
            </w:tcBorders>
          </w:tcPr>
          <w:p w:rsidR="00351C6D" w:rsidRPr="00F4380D" w:rsidRDefault="00351C6D" w:rsidP="003F49E3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Primer</w:t>
            </w:r>
            <w:r w:rsidRPr="00F4380D">
              <w:rPr>
                <w:rFonts w:ascii="Times New Roman" w:hAnsi="Times New Roman"/>
                <w:szCs w:val="21"/>
              </w:rPr>
              <w:t xml:space="preserve"> sequences</w:t>
            </w:r>
          </w:p>
        </w:tc>
      </w:tr>
      <w:tr w:rsidR="00256B31" w:rsidRPr="00F4380D" w:rsidTr="00C47508">
        <w:trPr>
          <w:trHeight w:val="340"/>
          <w:jc w:val="center"/>
        </w:trPr>
        <w:tc>
          <w:tcPr>
            <w:tcW w:w="1711" w:type="dxa"/>
            <w:vMerge w:val="restart"/>
            <w:tcBorders>
              <w:top w:val="single" w:sz="12" w:space="0" w:color="auto"/>
            </w:tcBorders>
          </w:tcPr>
          <w:p w:rsidR="00256B31" w:rsidRPr="00F4380D" w:rsidRDefault="00256B31" w:rsidP="009158A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s for qPCR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:rsidR="00256B31" w:rsidRPr="00870860" w:rsidRDefault="00256B31" w:rsidP="004F4425">
            <w:pPr>
              <w:rPr>
                <w:rFonts w:ascii="Times New Roman" w:hAnsi="Times New Roman"/>
                <w:i/>
                <w:szCs w:val="21"/>
              </w:rPr>
            </w:pPr>
            <w:r w:rsidRPr="00870860">
              <w:rPr>
                <w:rFonts w:ascii="Times New Roman" w:hAnsi="Times New Roman"/>
                <w:i/>
                <w:szCs w:val="21"/>
              </w:rPr>
              <w:t>GAPDH</w:t>
            </w:r>
          </w:p>
        </w:tc>
        <w:tc>
          <w:tcPr>
            <w:tcW w:w="4204" w:type="dxa"/>
            <w:tcBorders>
              <w:top w:val="single" w:sz="12" w:space="0" w:color="auto"/>
            </w:tcBorders>
            <w:vAlign w:val="center"/>
          </w:tcPr>
          <w:p w:rsidR="00256B31" w:rsidRPr="00F4380D" w:rsidRDefault="00256B31" w:rsidP="00411F9F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 xml:space="preserve">F: </w:t>
            </w:r>
            <w:r w:rsidRPr="00F4380D">
              <w:rPr>
                <w:rFonts w:ascii="Times New Roman" w:hAnsi="Times New Roman"/>
                <w:szCs w:val="21"/>
              </w:rPr>
              <w:t>AACTTTGGCATTGTGGAAGG</w:t>
            </w:r>
            <w:r w:rsidRPr="00F4380D" w:rsidDel="00351C6D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256B31" w:rsidRPr="00F4380D" w:rsidTr="00C47508">
        <w:trPr>
          <w:trHeight w:val="417"/>
          <w:jc w:val="center"/>
        </w:trPr>
        <w:tc>
          <w:tcPr>
            <w:tcW w:w="1711" w:type="dxa"/>
            <w:vMerge/>
          </w:tcPr>
          <w:p w:rsidR="00256B31" w:rsidRPr="00F4380D" w:rsidRDefault="00256B31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256B31" w:rsidRPr="00F4380D" w:rsidRDefault="00256B31" w:rsidP="00C636D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256B31" w:rsidRPr="00F4380D" w:rsidRDefault="00256B31" w:rsidP="00411F9F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 xml:space="preserve">R: </w:t>
            </w:r>
            <w:r w:rsidRPr="00F4380D">
              <w:rPr>
                <w:rFonts w:ascii="Times New Roman" w:hAnsi="Times New Roman"/>
                <w:szCs w:val="21"/>
              </w:rPr>
              <w:t>ACACATTGGGGGTAGGAACA</w:t>
            </w:r>
            <w:r w:rsidRPr="00F4380D" w:rsidDel="00351C6D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256B3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256B31" w:rsidRPr="00F4380D" w:rsidRDefault="00256B31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256B31" w:rsidRPr="00870860" w:rsidRDefault="00256B31" w:rsidP="00770BDC">
            <w:pPr>
              <w:rPr>
                <w:rFonts w:ascii="Times New Roman" w:hAnsi="Times New Roman"/>
                <w:i/>
                <w:szCs w:val="21"/>
              </w:rPr>
            </w:pPr>
            <w:r w:rsidRPr="00870860">
              <w:rPr>
                <w:rFonts w:ascii="Times New Roman" w:hAnsi="Times New Roman"/>
                <w:i/>
                <w:szCs w:val="21"/>
              </w:rPr>
              <w:t>PAX7</w:t>
            </w:r>
          </w:p>
        </w:tc>
        <w:tc>
          <w:tcPr>
            <w:tcW w:w="4204" w:type="dxa"/>
            <w:vAlign w:val="center"/>
          </w:tcPr>
          <w:p w:rsidR="00256B31" w:rsidRPr="00F4380D" w:rsidRDefault="00256B31" w:rsidP="00411F9F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 xml:space="preserve">F: </w:t>
            </w:r>
            <w:r w:rsidRPr="00F4380D">
              <w:rPr>
                <w:rFonts w:ascii="Times New Roman" w:hAnsi="Times New Roman"/>
                <w:szCs w:val="21"/>
              </w:rPr>
              <w:t>CATGAACCCTGTCAGCAATG</w:t>
            </w:r>
            <w:r w:rsidRPr="00F4380D" w:rsidDel="00351C6D">
              <w:rPr>
                <w:rFonts w:ascii="Times New Roman" w:hAnsi="Times New Roman"/>
                <w:szCs w:val="21"/>
              </w:rPr>
              <w:t xml:space="preserve"> </w:t>
            </w:r>
          </w:p>
        </w:tc>
      </w:tr>
      <w:tr w:rsidR="00256B3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256B31" w:rsidRPr="00F4380D" w:rsidRDefault="00256B31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256B31" w:rsidRPr="00F4380D" w:rsidRDefault="00256B31" w:rsidP="00770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256B31" w:rsidRPr="00F4380D" w:rsidRDefault="00256B31" w:rsidP="00B96E5F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 xml:space="preserve">R: </w:t>
            </w:r>
            <w:r w:rsidRPr="00F4380D">
              <w:rPr>
                <w:rFonts w:ascii="Times New Roman" w:hAnsi="Times New Roman"/>
                <w:szCs w:val="21"/>
              </w:rPr>
              <w:t>CACTGTAGCCAGTGGTGCTG</w:t>
            </w:r>
            <w:r w:rsidRPr="00F4380D" w:rsidDel="00351C6D">
              <w:rPr>
                <w:rFonts w:ascii="Times New Roman" w:hAnsi="Times New Roman"/>
                <w:szCs w:val="21"/>
              </w:rPr>
              <w:t xml:space="preserve"> </w:t>
            </w:r>
          </w:p>
        </w:tc>
      </w:tr>
      <w:tr w:rsidR="00256B3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256B31" w:rsidRPr="00F4380D" w:rsidRDefault="00256B31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256B31" w:rsidRPr="00870860" w:rsidRDefault="00256B31" w:rsidP="00770BDC">
            <w:pPr>
              <w:rPr>
                <w:rFonts w:ascii="Times New Roman" w:hAnsi="Times New Roman"/>
                <w:i/>
                <w:szCs w:val="21"/>
              </w:rPr>
            </w:pPr>
            <w:r w:rsidRPr="00870860">
              <w:rPr>
                <w:rFonts w:ascii="Times New Roman" w:hAnsi="Times New Roman"/>
                <w:i/>
                <w:szCs w:val="21"/>
              </w:rPr>
              <w:t>MRTF-A</w:t>
            </w:r>
            <w:r w:rsidRPr="00870860" w:rsidDel="001F0963">
              <w:rPr>
                <w:rFonts w:ascii="Times New Roman" w:hAnsi="Times New Roman"/>
                <w:i/>
                <w:szCs w:val="21"/>
              </w:rPr>
              <w:t xml:space="preserve"> </w:t>
            </w:r>
          </w:p>
        </w:tc>
        <w:tc>
          <w:tcPr>
            <w:tcW w:w="4204" w:type="dxa"/>
            <w:vAlign w:val="center"/>
          </w:tcPr>
          <w:p w:rsidR="00256B31" w:rsidRPr="00F4380D" w:rsidRDefault="00256B31" w:rsidP="00B96E5F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 xml:space="preserve">F: </w:t>
            </w:r>
            <w:r w:rsidRPr="00F4380D">
              <w:rPr>
                <w:rFonts w:ascii="Times New Roman" w:hAnsi="Times New Roman"/>
                <w:szCs w:val="21"/>
              </w:rPr>
              <w:t>AACTGAAGTTGCGGTCCCTT</w:t>
            </w:r>
            <w:r w:rsidRPr="00F4380D" w:rsidDel="00351C6D">
              <w:rPr>
                <w:rFonts w:ascii="Times New Roman" w:hAnsi="Times New Roman"/>
                <w:szCs w:val="21"/>
              </w:rPr>
              <w:t xml:space="preserve"> </w:t>
            </w:r>
          </w:p>
        </w:tc>
      </w:tr>
      <w:tr w:rsidR="00256B3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256B31" w:rsidRPr="00F4380D" w:rsidRDefault="00256B31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256B31" w:rsidRPr="00F4380D" w:rsidRDefault="00256B31" w:rsidP="00770BD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256B31" w:rsidRPr="00F4380D" w:rsidRDefault="00256B31" w:rsidP="00B96E5F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 xml:space="preserve">R: </w:t>
            </w:r>
            <w:r w:rsidRPr="00F4380D">
              <w:rPr>
                <w:rFonts w:ascii="Times New Roman" w:hAnsi="Times New Roman"/>
                <w:szCs w:val="21"/>
              </w:rPr>
              <w:t>GAGGCCTCACCAGCCTTG</w:t>
            </w:r>
            <w:r w:rsidRPr="00F4380D" w:rsidDel="00351C6D">
              <w:rPr>
                <w:rFonts w:ascii="Times New Roman" w:hAnsi="Times New Roman"/>
                <w:szCs w:val="21"/>
              </w:rPr>
              <w:t xml:space="preserve"> </w:t>
            </w:r>
          </w:p>
        </w:tc>
      </w:tr>
      <w:tr w:rsidR="00256B3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256B31" w:rsidRPr="00F4380D" w:rsidRDefault="00256B31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256B31" w:rsidRPr="00F4380D" w:rsidRDefault="00256B31" w:rsidP="004D78E3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/>
                <w:szCs w:val="21"/>
              </w:rPr>
              <w:t>MyoD</w:t>
            </w:r>
            <w:r w:rsidRPr="00F4380D" w:rsidDel="001F0963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4204" w:type="dxa"/>
            <w:vAlign w:val="center"/>
          </w:tcPr>
          <w:p w:rsidR="00256B31" w:rsidRPr="00F4380D" w:rsidRDefault="00256B31" w:rsidP="004D78E3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 xml:space="preserve">F: </w:t>
            </w:r>
            <w:r w:rsidRPr="00F4380D">
              <w:rPr>
                <w:rFonts w:ascii="Times New Roman" w:hAnsi="Times New Roman"/>
                <w:szCs w:val="21"/>
              </w:rPr>
              <w:t>CGCTCCAACTGCTCTGATGGCA</w:t>
            </w:r>
            <w:r w:rsidRPr="00F4380D" w:rsidDel="00351C6D">
              <w:rPr>
                <w:rFonts w:ascii="Times New Roman" w:hAnsi="Times New Roman"/>
                <w:szCs w:val="21"/>
              </w:rPr>
              <w:t xml:space="preserve"> </w:t>
            </w:r>
          </w:p>
        </w:tc>
      </w:tr>
      <w:tr w:rsidR="00256B3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256B31" w:rsidRPr="00F4380D" w:rsidRDefault="00256B31" w:rsidP="004414EF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256B31" w:rsidRPr="00F4380D" w:rsidRDefault="00256B31" w:rsidP="004D78E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256B31" w:rsidRPr="00F4380D" w:rsidRDefault="00256B31" w:rsidP="004D78E3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 xml:space="preserve">R: </w:t>
            </w:r>
            <w:r w:rsidRPr="00F4380D">
              <w:rPr>
                <w:rFonts w:ascii="Times New Roman" w:hAnsi="Times New Roman"/>
                <w:szCs w:val="21"/>
              </w:rPr>
              <w:t>TGCTGCTGCAGTCGATCTCTCA</w:t>
            </w:r>
            <w:r w:rsidRPr="00F4380D" w:rsidDel="00351C6D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256B3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256B31" w:rsidRPr="00F4380D" w:rsidRDefault="00256B31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256B31" w:rsidRPr="00870860" w:rsidRDefault="00256B31" w:rsidP="00330375">
            <w:pPr>
              <w:spacing w:line="240" w:lineRule="exact"/>
              <w:jc w:val="left"/>
              <w:rPr>
                <w:rFonts w:ascii="Times New Roman" w:hAnsi="Times New Roman"/>
                <w:i/>
                <w:szCs w:val="21"/>
              </w:rPr>
            </w:pPr>
            <w:r w:rsidRPr="00870860">
              <w:rPr>
                <w:rFonts w:ascii="Times New Roman" w:hAnsi="Times New Roman"/>
                <w:i/>
                <w:szCs w:val="21"/>
              </w:rPr>
              <w:t>MyoG</w:t>
            </w:r>
          </w:p>
        </w:tc>
        <w:tc>
          <w:tcPr>
            <w:tcW w:w="4204" w:type="dxa"/>
            <w:vAlign w:val="center"/>
          </w:tcPr>
          <w:p w:rsidR="00256B31" w:rsidRPr="00F4380D" w:rsidRDefault="00256B31" w:rsidP="004D78E3">
            <w:pPr>
              <w:rPr>
                <w:rFonts w:ascii="Times New Roman" w:hAnsi="Times New Roman"/>
                <w:szCs w:val="21"/>
                <w:vertAlign w:val="superscript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 xml:space="preserve">F: </w:t>
            </w:r>
            <w:r w:rsidRPr="00F4380D">
              <w:rPr>
                <w:rFonts w:ascii="Times New Roman" w:hAnsi="Times New Roman"/>
                <w:szCs w:val="21"/>
              </w:rPr>
              <w:t>CGGCTGCCTAAAGTGGAGAT</w:t>
            </w:r>
          </w:p>
        </w:tc>
      </w:tr>
      <w:tr w:rsidR="00256B3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256B31" w:rsidRPr="00F4380D" w:rsidRDefault="00256B31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256B31" w:rsidRPr="00870860" w:rsidRDefault="00256B31" w:rsidP="00330375">
            <w:pPr>
              <w:spacing w:line="240" w:lineRule="exact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256B31" w:rsidRPr="00F4380D" w:rsidRDefault="00256B31" w:rsidP="004D78E3">
            <w:pPr>
              <w:rPr>
                <w:rFonts w:ascii="Times New Roman" w:hAnsi="Times New Roman"/>
                <w:szCs w:val="21"/>
                <w:vertAlign w:val="superscript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R:</w:t>
            </w:r>
            <w:r w:rsidRPr="00930E66">
              <w:rPr>
                <w:szCs w:val="21"/>
              </w:rPr>
              <w:t xml:space="preserve"> </w:t>
            </w:r>
            <w:r w:rsidRPr="00F4380D">
              <w:rPr>
                <w:rFonts w:ascii="Times New Roman" w:hAnsi="Times New Roman"/>
                <w:szCs w:val="21"/>
              </w:rPr>
              <w:t>GCTGTGGGAGTTGCATTCAC</w:t>
            </w:r>
          </w:p>
        </w:tc>
      </w:tr>
      <w:tr w:rsidR="00256B3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256B31" w:rsidRPr="00F4380D" w:rsidRDefault="00256B31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256B31" w:rsidRPr="00870860" w:rsidRDefault="00256B31" w:rsidP="00330375">
            <w:pPr>
              <w:spacing w:line="240" w:lineRule="exact"/>
              <w:jc w:val="left"/>
              <w:rPr>
                <w:rFonts w:ascii="Times New Roman" w:hAnsi="Times New Roman"/>
                <w:i/>
                <w:szCs w:val="21"/>
              </w:rPr>
            </w:pPr>
            <w:r w:rsidRPr="00870860">
              <w:rPr>
                <w:rFonts w:ascii="Times New Roman" w:hAnsi="Times New Roman"/>
                <w:i/>
                <w:szCs w:val="21"/>
              </w:rPr>
              <w:t>Lix1</w:t>
            </w:r>
          </w:p>
        </w:tc>
        <w:tc>
          <w:tcPr>
            <w:tcW w:w="4204" w:type="dxa"/>
            <w:vAlign w:val="center"/>
          </w:tcPr>
          <w:p w:rsidR="00256B31" w:rsidRPr="00F4380D" w:rsidRDefault="00256B31" w:rsidP="004D78E3">
            <w:pPr>
              <w:rPr>
                <w:rFonts w:ascii="Times New Roman" w:hAnsi="Times New Roman"/>
                <w:szCs w:val="21"/>
                <w:vertAlign w:val="superscript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F:</w:t>
            </w:r>
            <w:r>
              <w:t xml:space="preserve"> </w:t>
            </w:r>
            <w:r w:rsidRPr="00042B18">
              <w:rPr>
                <w:rFonts w:ascii="Times New Roman" w:hAnsi="Times New Roman"/>
                <w:szCs w:val="21"/>
              </w:rPr>
              <w:t>GCAGCAGAAAGCCACCTT</w:t>
            </w:r>
          </w:p>
        </w:tc>
      </w:tr>
      <w:tr w:rsidR="00256B3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256B31" w:rsidRPr="00F4380D" w:rsidRDefault="00256B31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256B31" w:rsidRPr="00870860" w:rsidRDefault="00256B31" w:rsidP="00330375">
            <w:pPr>
              <w:spacing w:line="240" w:lineRule="exact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256B31" w:rsidRPr="00F4380D" w:rsidRDefault="00256B31" w:rsidP="004D78E3">
            <w:pPr>
              <w:rPr>
                <w:rFonts w:ascii="Times New Roman" w:hAnsi="Times New Roman"/>
                <w:szCs w:val="21"/>
                <w:vertAlign w:val="superscript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R:</w:t>
            </w:r>
            <w:r>
              <w:t xml:space="preserve"> </w:t>
            </w:r>
            <w:r w:rsidRPr="00042B18">
              <w:rPr>
                <w:rFonts w:ascii="Times New Roman" w:hAnsi="Times New Roman"/>
                <w:szCs w:val="21"/>
              </w:rPr>
              <w:t>GGGTCATCCGCATCATCT</w:t>
            </w:r>
          </w:p>
        </w:tc>
      </w:tr>
      <w:tr w:rsidR="00256B3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256B31" w:rsidRPr="00F4380D" w:rsidRDefault="00256B31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256B31" w:rsidRPr="00870860" w:rsidRDefault="00256B31" w:rsidP="00330375">
            <w:pPr>
              <w:spacing w:line="240" w:lineRule="exact"/>
              <w:jc w:val="left"/>
              <w:rPr>
                <w:rFonts w:ascii="Times New Roman" w:hAnsi="Times New Roman"/>
                <w:i/>
                <w:szCs w:val="21"/>
              </w:rPr>
            </w:pPr>
            <w:r w:rsidRPr="00870860">
              <w:rPr>
                <w:rFonts w:ascii="Times New Roman" w:hAnsi="Times New Roman"/>
                <w:i/>
                <w:szCs w:val="21"/>
              </w:rPr>
              <w:t>Mest</w:t>
            </w:r>
          </w:p>
        </w:tc>
        <w:tc>
          <w:tcPr>
            <w:tcW w:w="4204" w:type="dxa"/>
            <w:vAlign w:val="center"/>
          </w:tcPr>
          <w:p w:rsidR="00256B31" w:rsidRPr="00F4380D" w:rsidRDefault="00256B31" w:rsidP="004D78E3">
            <w:pPr>
              <w:rPr>
                <w:rFonts w:ascii="Times New Roman" w:hAnsi="Times New Roman"/>
                <w:szCs w:val="21"/>
                <w:vertAlign w:val="superscript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F:</w:t>
            </w:r>
            <w:r>
              <w:t xml:space="preserve"> </w:t>
            </w:r>
            <w:r w:rsidRPr="00042B18">
              <w:rPr>
                <w:rFonts w:ascii="Times New Roman" w:hAnsi="Times New Roman"/>
                <w:szCs w:val="21"/>
              </w:rPr>
              <w:t>GCAACCTGGTCATCGACA</w:t>
            </w:r>
          </w:p>
        </w:tc>
      </w:tr>
      <w:tr w:rsidR="00256B3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256B31" w:rsidRPr="00F4380D" w:rsidRDefault="00256B31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256B31" w:rsidRPr="00870860" w:rsidRDefault="00256B31" w:rsidP="00330375">
            <w:pPr>
              <w:spacing w:line="240" w:lineRule="exact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256B31" w:rsidRPr="00F4380D" w:rsidRDefault="00256B31" w:rsidP="004D78E3">
            <w:pPr>
              <w:rPr>
                <w:rFonts w:ascii="Times New Roman" w:hAnsi="Times New Roman"/>
                <w:szCs w:val="21"/>
                <w:vertAlign w:val="superscript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R:</w:t>
            </w:r>
            <w:r>
              <w:t xml:space="preserve"> </w:t>
            </w:r>
            <w:r w:rsidRPr="00042B18">
              <w:rPr>
                <w:rFonts w:ascii="Times New Roman" w:hAnsi="Times New Roman"/>
                <w:szCs w:val="21"/>
              </w:rPr>
              <w:t>TGATGGCCAGGACCTCTT</w:t>
            </w:r>
          </w:p>
        </w:tc>
      </w:tr>
      <w:tr w:rsidR="00256B3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256B31" w:rsidRPr="00F4380D" w:rsidRDefault="00256B31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256B31" w:rsidRPr="00870860" w:rsidRDefault="00256B31" w:rsidP="00330375">
            <w:pPr>
              <w:spacing w:line="240" w:lineRule="exact"/>
              <w:jc w:val="left"/>
              <w:rPr>
                <w:rFonts w:ascii="Times New Roman" w:hAnsi="Times New Roman"/>
                <w:i/>
                <w:szCs w:val="21"/>
              </w:rPr>
            </w:pPr>
            <w:r w:rsidRPr="00870860">
              <w:rPr>
                <w:rFonts w:ascii="Times New Roman" w:hAnsi="Times New Roman"/>
                <w:i/>
                <w:szCs w:val="21"/>
              </w:rPr>
              <w:t>PlagL1</w:t>
            </w:r>
          </w:p>
        </w:tc>
        <w:tc>
          <w:tcPr>
            <w:tcW w:w="4204" w:type="dxa"/>
            <w:vAlign w:val="center"/>
          </w:tcPr>
          <w:p w:rsidR="00256B31" w:rsidRPr="00F4380D" w:rsidRDefault="00256B31" w:rsidP="004D78E3">
            <w:pPr>
              <w:rPr>
                <w:rFonts w:ascii="Times New Roman" w:hAnsi="Times New Roman"/>
                <w:szCs w:val="21"/>
                <w:vertAlign w:val="superscript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F:</w:t>
            </w:r>
            <w:r>
              <w:t xml:space="preserve"> </w:t>
            </w:r>
            <w:r w:rsidRPr="00841746">
              <w:rPr>
                <w:rFonts w:ascii="Times New Roman" w:hAnsi="Times New Roman"/>
                <w:szCs w:val="21"/>
              </w:rPr>
              <w:t>CTCCTACGCGTGTGACGATT</w:t>
            </w:r>
          </w:p>
        </w:tc>
      </w:tr>
      <w:tr w:rsidR="00256B3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256B31" w:rsidRPr="00F4380D" w:rsidRDefault="00256B31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256B31" w:rsidRPr="00870860" w:rsidRDefault="00256B31" w:rsidP="00330375">
            <w:pPr>
              <w:spacing w:line="240" w:lineRule="exact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256B31" w:rsidRPr="00F4380D" w:rsidRDefault="00256B31" w:rsidP="004D78E3">
            <w:pPr>
              <w:rPr>
                <w:rFonts w:ascii="Times New Roman" w:hAnsi="Times New Roman"/>
                <w:szCs w:val="21"/>
                <w:vertAlign w:val="superscript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R:</w:t>
            </w:r>
            <w:r>
              <w:t xml:space="preserve"> </w:t>
            </w:r>
            <w:r w:rsidRPr="00841746">
              <w:rPr>
                <w:rFonts w:ascii="Times New Roman" w:hAnsi="Times New Roman"/>
                <w:szCs w:val="21"/>
              </w:rPr>
              <w:t>CGTGAGACTTGAGGTGGTCC</w:t>
            </w:r>
          </w:p>
        </w:tc>
      </w:tr>
      <w:tr w:rsidR="00256B3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256B31" w:rsidRPr="00F4380D" w:rsidRDefault="00256B31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256B31" w:rsidRPr="00870860" w:rsidRDefault="00256B31" w:rsidP="00330375">
            <w:pPr>
              <w:spacing w:line="240" w:lineRule="exact"/>
              <w:jc w:val="left"/>
              <w:rPr>
                <w:rFonts w:ascii="Times New Roman" w:hAnsi="Times New Roman"/>
                <w:i/>
                <w:szCs w:val="21"/>
              </w:rPr>
            </w:pPr>
            <w:r w:rsidRPr="00870860">
              <w:rPr>
                <w:rFonts w:ascii="Times New Roman" w:hAnsi="Times New Roman"/>
                <w:i/>
                <w:szCs w:val="21"/>
              </w:rPr>
              <w:t>Cipar1</w:t>
            </w:r>
          </w:p>
        </w:tc>
        <w:tc>
          <w:tcPr>
            <w:tcW w:w="4204" w:type="dxa"/>
            <w:vAlign w:val="center"/>
          </w:tcPr>
          <w:p w:rsidR="00256B31" w:rsidRPr="00F4380D" w:rsidRDefault="00256B31" w:rsidP="004D78E3">
            <w:pPr>
              <w:rPr>
                <w:rFonts w:ascii="Times New Roman" w:hAnsi="Times New Roman"/>
                <w:szCs w:val="21"/>
                <w:vertAlign w:val="superscript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F:</w:t>
            </w:r>
            <w:r>
              <w:t xml:space="preserve"> </w:t>
            </w:r>
            <w:r w:rsidRPr="009F2C5E">
              <w:rPr>
                <w:rFonts w:ascii="Times New Roman" w:hAnsi="Times New Roman"/>
                <w:szCs w:val="21"/>
              </w:rPr>
              <w:t>TTGGTCAGACCCAGGAAACT</w:t>
            </w:r>
          </w:p>
        </w:tc>
      </w:tr>
      <w:tr w:rsidR="00256B3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256B31" w:rsidRPr="00F4380D" w:rsidRDefault="00256B31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256B31" w:rsidRPr="00870860" w:rsidRDefault="00256B31" w:rsidP="00330375">
            <w:pPr>
              <w:spacing w:line="240" w:lineRule="exact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256B31" w:rsidRPr="00F4380D" w:rsidRDefault="00256B31" w:rsidP="004D78E3">
            <w:pPr>
              <w:rPr>
                <w:rFonts w:ascii="Times New Roman" w:hAnsi="Times New Roman"/>
                <w:szCs w:val="21"/>
                <w:vertAlign w:val="superscript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R:</w:t>
            </w:r>
            <w:r>
              <w:t xml:space="preserve"> </w:t>
            </w:r>
            <w:r w:rsidRPr="009F2C5E">
              <w:rPr>
                <w:rFonts w:ascii="Times New Roman" w:hAnsi="Times New Roman"/>
                <w:szCs w:val="21"/>
              </w:rPr>
              <w:t>CAATGGGACTGTTGGTGAAC</w:t>
            </w:r>
          </w:p>
        </w:tc>
      </w:tr>
      <w:tr w:rsidR="00256B3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256B31" w:rsidRPr="00F4380D" w:rsidRDefault="00256B31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256B31" w:rsidRPr="00870860" w:rsidRDefault="00256B31" w:rsidP="00330375">
            <w:pPr>
              <w:spacing w:line="240" w:lineRule="exact"/>
              <w:jc w:val="left"/>
              <w:rPr>
                <w:rFonts w:ascii="Times New Roman" w:hAnsi="Times New Roman"/>
                <w:i/>
                <w:szCs w:val="21"/>
              </w:rPr>
            </w:pPr>
            <w:r w:rsidRPr="00870860">
              <w:rPr>
                <w:rFonts w:ascii="Times New Roman" w:hAnsi="Times New Roman"/>
                <w:i/>
                <w:szCs w:val="21"/>
              </w:rPr>
              <w:t>Igfbp2</w:t>
            </w:r>
          </w:p>
        </w:tc>
        <w:tc>
          <w:tcPr>
            <w:tcW w:w="4204" w:type="dxa"/>
            <w:vAlign w:val="center"/>
          </w:tcPr>
          <w:p w:rsidR="00256B31" w:rsidRPr="00F4380D" w:rsidRDefault="00256B31" w:rsidP="004D78E3">
            <w:pPr>
              <w:rPr>
                <w:rFonts w:ascii="Times New Roman" w:hAnsi="Times New Roman"/>
                <w:szCs w:val="21"/>
                <w:vertAlign w:val="superscript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F:</w:t>
            </w:r>
            <w:r>
              <w:t xml:space="preserve"> </w:t>
            </w:r>
            <w:r w:rsidRPr="003C7377">
              <w:rPr>
                <w:rFonts w:ascii="Times New Roman" w:hAnsi="Times New Roman"/>
                <w:szCs w:val="21"/>
              </w:rPr>
              <w:t>CCCCCTGGAACATCTCTACTC</w:t>
            </w:r>
          </w:p>
        </w:tc>
      </w:tr>
      <w:tr w:rsidR="00256B3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256B31" w:rsidRPr="00F4380D" w:rsidRDefault="00256B31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256B31" w:rsidRPr="00870860" w:rsidRDefault="00256B31" w:rsidP="00330375">
            <w:pPr>
              <w:spacing w:line="240" w:lineRule="exact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256B31" w:rsidRPr="00F4380D" w:rsidRDefault="00256B31" w:rsidP="004D78E3">
            <w:pPr>
              <w:rPr>
                <w:rFonts w:ascii="Times New Roman" w:hAnsi="Times New Roman"/>
                <w:szCs w:val="21"/>
                <w:vertAlign w:val="superscript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R:</w:t>
            </w:r>
            <w:r>
              <w:t xml:space="preserve"> </w:t>
            </w:r>
            <w:r w:rsidRPr="003C7377">
              <w:rPr>
                <w:rFonts w:ascii="Times New Roman" w:hAnsi="Times New Roman"/>
                <w:szCs w:val="21"/>
              </w:rPr>
              <w:t>GGTATTGGGGTTCACACACC</w:t>
            </w:r>
          </w:p>
        </w:tc>
      </w:tr>
      <w:tr w:rsidR="00256B3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256B31" w:rsidRPr="00F4380D" w:rsidRDefault="00256B31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256B31" w:rsidRPr="00870860" w:rsidRDefault="00256B31" w:rsidP="00330375">
            <w:pPr>
              <w:spacing w:line="240" w:lineRule="exact"/>
              <w:jc w:val="left"/>
              <w:rPr>
                <w:rFonts w:ascii="Times New Roman" w:hAnsi="Times New Roman"/>
                <w:i/>
                <w:szCs w:val="21"/>
              </w:rPr>
            </w:pPr>
            <w:r w:rsidRPr="00870860">
              <w:rPr>
                <w:rFonts w:ascii="Times New Roman" w:hAnsi="Times New Roman"/>
                <w:i/>
                <w:szCs w:val="21"/>
              </w:rPr>
              <w:t>PCNA</w:t>
            </w:r>
          </w:p>
        </w:tc>
        <w:tc>
          <w:tcPr>
            <w:tcW w:w="4204" w:type="dxa"/>
            <w:vAlign w:val="center"/>
          </w:tcPr>
          <w:p w:rsidR="00256B31" w:rsidRPr="00F4380D" w:rsidRDefault="00256B31" w:rsidP="004D78E3">
            <w:pPr>
              <w:rPr>
                <w:rFonts w:ascii="Times New Roman" w:hAnsi="Times New Roman"/>
                <w:szCs w:val="21"/>
                <w:vertAlign w:val="superscript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F:</w:t>
            </w:r>
            <w:r w:rsidR="009B377E">
              <w:t xml:space="preserve"> </w:t>
            </w:r>
            <w:r w:rsidR="009B377E" w:rsidRPr="009B377E">
              <w:rPr>
                <w:rFonts w:ascii="Times New Roman" w:hAnsi="Times New Roman"/>
                <w:szCs w:val="21"/>
              </w:rPr>
              <w:t>CCGAGACCTTAGCCACATTG</w:t>
            </w:r>
          </w:p>
        </w:tc>
      </w:tr>
      <w:tr w:rsidR="00256B3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256B31" w:rsidRPr="00F4380D" w:rsidRDefault="00256B31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256B31" w:rsidRPr="00870860" w:rsidRDefault="00256B31" w:rsidP="00330375">
            <w:pPr>
              <w:spacing w:line="240" w:lineRule="exact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256B31" w:rsidRPr="00F4380D" w:rsidRDefault="00256B31" w:rsidP="004D78E3">
            <w:pPr>
              <w:rPr>
                <w:rFonts w:ascii="Times New Roman" w:hAnsi="Times New Roman"/>
                <w:szCs w:val="21"/>
                <w:vertAlign w:val="superscript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R:</w:t>
            </w:r>
            <w:r w:rsidR="009B377E">
              <w:t xml:space="preserve"> </w:t>
            </w:r>
            <w:r w:rsidR="009B377E" w:rsidRPr="009B377E">
              <w:rPr>
                <w:rFonts w:ascii="Times New Roman" w:hAnsi="Times New Roman"/>
                <w:szCs w:val="21"/>
              </w:rPr>
              <w:t>TCTCTATGGTTACCGCCTCC</w:t>
            </w:r>
          </w:p>
        </w:tc>
      </w:tr>
      <w:tr w:rsidR="00256B3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256B31" w:rsidRPr="00F4380D" w:rsidRDefault="00256B31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256B31" w:rsidRPr="00870860" w:rsidRDefault="00256B31" w:rsidP="00330375">
            <w:pPr>
              <w:spacing w:line="240" w:lineRule="exact"/>
              <w:jc w:val="left"/>
              <w:rPr>
                <w:rFonts w:ascii="Times New Roman" w:hAnsi="Times New Roman"/>
                <w:i/>
                <w:szCs w:val="21"/>
              </w:rPr>
            </w:pPr>
            <w:r w:rsidRPr="00870860">
              <w:rPr>
                <w:rFonts w:ascii="Times New Roman" w:hAnsi="Times New Roman"/>
                <w:i/>
                <w:szCs w:val="21"/>
              </w:rPr>
              <w:t>CyclinD</w:t>
            </w:r>
          </w:p>
        </w:tc>
        <w:tc>
          <w:tcPr>
            <w:tcW w:w="4204" w:type="dxa"/>
            <w:vAlign w:val="center"/>
          </w:tcPr>
          <w:p w:rsidR="00256B31" w:rsidRPr="00F4380D" w:rsidRDefault="00256B31" w:rsidP="004D78E3">
            <w:pPr>
              <w:rPr>
                <w:rFonts w:ascii="Times New Roman" w:hAnsi="Times New Roman"/>
                <w:szCs w:val="21"/>
                <w:vertAlign w:val="superscript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F:</w:t>
            </w:r>
            <w:r w:rsidR="00744005">
              <w:t xml:space="preserve"> </w:t>
            </w:r>
            <w:r w:rsidR="00744005" w:rsidRPr="00744005">
              <w:rPr>
                <w:rFonts w:ascii="Times New Roman" w:hAnsi="Times New Roman"/>
                <w:szCs w:val="21"/>
              </w:rPr>
              <w:t>TGTGCCACAGATGTGAAGTT</w:t>
            </w:r>
          </w:p>
        </w:tc>
      </w:tr>
      <w:tr w:rsidR="00256B3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256B31" w:rsidRPr="00F4380D" w:rsidRDefault="00256B31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256B31" w:rsidRPr="00F4380D" w:rsidRDefault="00256B31" w:rsidP="00330375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256B31" w:rsidRPr="00F4380D" w:rsidRDefault="00256B31" w:rsidP="004D78E3">
            <w:pPr>
              <w:rPr>
                <w:rFonts w:ascii="Times New Roman" w:hAnsi="Times New Roman"/>
                <w:szCs w:val="21"/>
                <w:vertAlign w:val="superscript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R:</w:t>
            </w:r>
            <w:r w:rsidR="00744005">
              <w:t xml:space="preserve"> </w:t>
            </w:r>
            <w:r w:rsidR="00744005" w:rsidRPr="00744005">
              <w:rPr>
                <w:rFonts w:ascii="Times New Roman" w:hAnsi="Times New Roman"/>
                <w:szCs w:val="21"/>
              </w:rPr>
              <w:t>CAGTCCGGGTCACACTTG</w:t>
            </w:r>
          </w:p>
        </w:tc>
      </w:tr>
      <w:tr w:rsidR="00EB0A3C" w:rsidRPr="00F4380D" w:rsidTr="00C47508">
        <w:trPr>
          <w:trHeight w:val="393"/>
          <w:jc w:val="center"/>
        </w:trPr>
        <w:tc>
          <w:tcPr>
            <w:tcW w:w="1711" w:type="dxa"/>
            <w:vMerge w:val="restart"/>
          </w:tcPr>
          <w:p w:rsidR="00EB0A3C" w:rsidRPr="00F4380D" w:rsidRDefault="00967A8A" w:rsidP="009158A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s f</w:t>
            </w:r>
            <w:r w:rsidR="00447E9E">
              <w:rPr>
                <w:rFonts w:ascii="Times New Roman" w:hAnsi="Times New Roman"/>
                <w:szCs w:val="21"/>
              </w:rPr>
              <w:t xml:space="preserve">or knockdown or overexpression </w:t>
            </w:r>
            <w:r>
              <w:rPr>
                <w:rFonts w:ascii="Times New Roman" w:hAnsi="Times New Roman"/>
                <w:szCs w:val="21"/>
              </w:rPr>
              <w:t>of MRTF-A</w:t>
            </w:r>
          </w:p>
        </w:tc>
        <w:tc>
          <w:tcPr>
            <w:tcW w:w="1843" w:type="dxa"/>
            <w:vMerge w:val="restart"/>
            <w:vAlign w:val="center"/>
          </w:tcPr>
          <w:p w:rsidR="00EB0A3C" w:rsidRPr="00F4380D" w:rsidRDefault="00EB0A3C" w:rsidP="00330375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 w:rsidRPr="00C55AB9">
              <w:rPr>
                <w:rFonts w:ascii="Times New Roman" w:hAnsi="Times New Roman"/>
                <w:szCs w:val="21"/>
              </w:rPr>
              <w:t>shRNA-</w:t>
            </w:r>
            <w:r w:rsidRPr="00870860">
              <w:rPr>
                <w:rFonts w:ascii="Times New Roman" w:hAnsi="Times New Roman"/>
                <w:i/>
                <w:szCs w:val="21"/>
              </w:rPr>
              <w:t>MRTF-A</w:t>
            </w:r>
          </w:p>
        </w:tc>
        <w:tc>
          <w:tcPr>
            <w:tcW w:w="4204" w:type="dxa"/>
            <w:vAlign w:val="center"/>
          </w:tcPr>
          <w:p w:rsidR="00EB0A3C" w:rsidRPr="00F4380D" w:rsidRDefault="00EB0A3C" w:rsidP="00433C2B">
            <w:pPr>
              <w:rPr>
                <w:rFonts w:ascii="Times New Roman" w:hAnsi="Times New Roman"/>
                <w:szCs w:val="21"/>
                <w:vertAlign w:val="superscript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F:</w:t>
            </w:r>
            <w:r w:rsidRPr="00433C2B">
              <w:rPr>
                <w:rFonts w:ascii="Times New Roman" w:hAnsi="Times New Roman"/>
                <w:szCs w:val="21"/>
              </w:rPr>
              <w:t>CCGGCATGGAGCTGGTGGAGAAGAACTCGAGTTCTTCTCCACCAGCTCCATGTTTTTGGTACCG</w:t>
            </w:r>
          </w:p>
        </w:tc>
      </w:tr>
      <w:tr w:rsidR="00EB0A3C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EB0A3C" w:rsidRPr="00F4380D" w:rsidRDefault="00EB0A3C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EB0A3C" w:rsidRPr="00F4380D" w:rsidRDefault="00EB0A3C" w:rsidP="00330375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EB0A3C" w:rsidRPr="00F4380D" w:rsidRDefault="00EB0A3C" w:rsidP="002D3905">
            <w:pPr>
              <w:rPr>
                <w:rFonts w:ascii="Times New Roman" w:hAnsi="Times New Roman"/>
                <w:szCs w:val="21"/>
                <w:vertAlign w:val="superscript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R:</w:t>
            </w:r>
            <w:r w:rsidRPr="002D3905">
              <w:rPr>
                <w:rFonts w:ascii="Times New Roman" w:hAnsi="Times New Roman"/>
                <w:szCs w:val="21"/>
              </w:rPr>
              <w:t>AATTCGGTACCAAAAACATGGAGCTGGTGGAGAAGAACTCGAGTTCTTCTCCACCAGCTCCATG</w:t>
            </w:r>
          </w:p>
        </w:tc>
      </w:tr>
      <w:tr w:rsidR="00EB0A3C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EB0A3C" w:rsidRPr="00F4380D" w:rsidRDefault="00EB0A3C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EB0A3C" w:rsidRPr="00C55AB9" w:rsidRDefault="00EB0A3C" w:rsidP="00E37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 w:rsidRPr="00C55AB9">
              <w:rPr>
                <w:rFonts w:ascii="Times New Roman" w:hAnsi="Times New Roman"/>
                <w:szCs w:val="21"/>
              </w:rPr>
              <w:t>pCDH-</w:t>
            </w:r>
            <w:r w:rsidRPr="00870860">
              <w:rPr>
                <w:rFonts w:ascii="Times New Roman" w:hAnsi="Times New Roman"/>
                <w:i/>
                <w:szCs w:val="21"/>
              </w:rPr>
              <w:t>MRTF-A</w:t>
            </w:r>
            <w:r w:rsidR="00E37E47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4204" w:type="dxa"/>
            <w:vAlign w:val="center"/>
          </w:tcPr>
          <w:p w:rsidR="00EB0A3C" w:rsidRPr="00C55AB9" w:rsidRDefault="00EB0A3C" w:rsidP="004D78E3">
            <w:pPr>
              <w:rPr>
                <w:rFonts w:ascii="Times New Roman" w:hAnsi="Times New Roman"/>
                <w:szCs w:val="21"/>
              </w:rPr>
            </w:pPr>
            <w:r w:rsidRPr="00EA2F4F">
              <w:rPr>
                <w:rFonts w:ascii="Times New Roman" w:hAnsi="Times New Roman" w:hint="eastAsia"/>
                <w:szCs w:val="21"/>
              </w:rPr>
              <w:t>F:</w:t>
            </w:r>
            <w:r>
              <w:t xml:space="preserve"> </w:t>
            </w:r>
            <w:r w:rsidRPr="002E402A">
              <w:rPr>
                <w:rFonts w:ascii="Times New Roman" w:hAnsi="Times New Roman"/>
                <w:szCs w:val="21"/>
              </w:rPr>
              <w:t>GC</w:t>
            </w:r>
            <w:r w:rsidRPr="00D21B00">
              <w:rPr>
                <w:rFonts w:ascii="Times New Roman" w:hAnsi="Times New Roman"/>
                <w:b/>
                <w:szCs w:val="21"/>
                <w:u w:val="single"/>
              </w:rPr>
              <w:t>TCTAGA</w:t>
            </w:r>
            <w:r w:rsidRPr="002E402A">
              <w:rPr>
                <w:rFonts w:ascii="Times New Roman" w:hAnsi="Times New Roman"/>
                <w:szCs w:val="21"/>
              </w:rPr>
              <w:t>ATCATGCCGCCTTTGAAA</w:t>
            </w:r>
          </w:p>
        </w:tc>
      </w:tr>
      <w:tr w:rsidR="00EB0A3C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EB0A3C" w:rsidRPr="00F4380D" w:rsidRDefault="00EB0A3C" w:rsidP="002C6CA4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EB0A3C" w:rsidRPr="00F4380D" w:rsidRDefault="00EB0A3C" w:rsidP="00330375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EB0A3C" w:rsidRPr="00C55AB9" w:rsidRDefault="00EB0A3C" w:rsidP="004D78E3">
            <w:pPr>
              <w:rPr>
                <w:rFonts w:ascii="Times New Roman" w:hAnsi="Times New Roman"/>
                <w:szCs w:val="21"/>
              </w:rPr>
            </w:pPr>
            <w:r w:rsidRPr="00EA2F4F">
              <w:rPr>
                <w:rFonts w:ascii="Times New Roman" w:hAnsi="Times New Roman" w:hint="eastAsia"/>
                <w:szCs w:val="21"/>
              </w:rPr>
              <w:t>R:</w:t>
            </w:r>
            <w:r>
              <w:t xml:space="preserve"> </w:t>
            </w:r>
            <w:r w:rsidRPr="002E402A">
              <w:rPr>
                <w:rFonts w:ascii="Times New Roman" w:hAnsi="Times New Roman"/>
                <w:szCs w:val="21"/>
              </w:rPr>
              <w:t>CG</w:t>
            </w:r>
            <w:r w:rsidRPr="00D21B00">
              <w:rPr>
                <w:rFonts w:ascii="Times New Roman" w:hAnsi="Times New Roman"/>
                <w:b/>
                <w:szCs w:val="21"/>
                <w:u w:val="single"/>
              </w:rPr>
              <w:t>GAATTC</w:t>
            </w:r>
            <w:r w:rsidRPr="002E402A">
              <w:rPr>
                <w:rFonts w:ascii="Times New Roman" w:hAnsi="Times New Roman"/>
                <w:szCs w:val="21"/>
              </w:rPr>
              <w:t>CTACAAGCAGGAATCCCA</w:t>
            </w:r>
          </w:p>
        </w:tc>
      </w:tr>
      <w:tr w:rsidR="00D612B1" w:rsidRPr="00F4380D" w:rsidTr="00C47508">
        <w:trPr>
          <w:trHeight w:val="393"/>
          <w:jc w:val="center"/>
        </w:trPr>
        <w:tc>
          <w:tcPr>
            <w:tcW w:w="1711" w:type="dxa"/>
            <w:vMerge w:val="restart"/>
          </w:tcPr>
          <w:p w:rsidR="00D612B1" w:rsidRPr="00F4380D" w:rsidRDefault="00D612B1" w:rsidP="009158A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rimers for </w:t>
            </w:r>
            <w:r>
              <w:rPr>
                <w:rFonts w:ascii="Times New Roman" w:hAnsi="Times New Roman"/>
                <w:szCs w:val="21"/>
              </w:rPr>
              <w:lastRenderedPageBreak/>
              <w:t>luciferase assay</w:t>
            </w:r>
          </w:p>
        </w:tc>
        <w:tc>
          <w:tcPr>
            <w:tcW w:w="1843" w:type="dxa"/>
            <w:vMerge w:val="restart"/>
            <w:vAlign w:val="center"/>
          </w:tcPr>
          <w:p w:rsidR="00C47508" w:rsidRDefault="00D612B1" w:rsidP="00A75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 w:rsidRPr="00870860">
              <w:rPr>
                <w:rFonts w:ascii="Times New Roman" w:hAnsi="Times New Roman"/>
                <w:i/>
                <w:szCs w:val="21"/>
              </w:rPr>
              <w:lastRenderedPageBreak/>
              <w:t>PAX7</w:t>
            </w:r>
            <w:r>
              <w:rPr>
                <w:rFonts w:ascii="Times New Roman" w:hAnsi="Times New Roman"/>
                <w:szCs w:val="21"/>
              </w:rPr>
              <w:t>-promoter-</w:t>
            </w:r>
          </w:p>
          <w:p w:rsidR="00D612B1" w:rsidRPr="00F4380D" w:rsidRDefault="00D612B1" w:rsidP="00A75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WT</w:t>
            </w:r>
          </w:p>
        </w:tc>
        <w:tc>
          <w:tcPr>
            <w:tcW w:w="4204" w:type="dxa"/>
            <w:vAlign w:val="center"/>
          </w:tcPr>
          <w:p w:rsidR="00D612B1" w:rsidRPr="00F4380D" w:rsidRDefault="00D612B1" w:rsidP="00A75E47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lastRenderedPageBreak/>
              <w:t>F:</w:t>
            </w:r>
            <w:r>
              <w:t xml:space="preserve"> </w:t>
            </w:r>
            <w:r w:rsidRPr="00A75E47">
              <w:rPr>
                <w:rFonts w:ascii="Times New Roman" w:hAnsi="Times New Roman"/>
                <w:szCs w:val="21"/>
              </w:rPr>
              <w:t>CAGGTACCAGTTACAGGGTTGGTATG</w:t>
            </w:r>
          </w:p>
        </w:tc>
      </w:tr>
      <w:tr w:rsidR="00D612B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D612B1" w:rsidRPr="00F4380D" w:rsidRDefault="00D612B1" w:rsidP="00A75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D612B1" w:rsidRPr="00F4380D" w:rsidRDefault="00D612B1" w:rsidP="00A75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D612B1" w:rsidRPr="00F4380D" w:rsidRDefault="00D612B1" w:rsidP="00A75E47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R:</w:t>
            </w:r>
            <w:r>
              <w:t xml:space="preserve"> </w:t>
            </w:r>
            <w:r w:rsidRPr="00A75E47">
              <w:rPr>
                <w:rFonts w:ascii="Times New Roman" w:hAnsi="Times New Roman"/>
                <w:szCs w:val="21"/>
              </w:rPr>
              <w:t>CTCAAGCTTGTTAAATATATGCTTG</w:t>
            </w:r>
          </w:p>
        </w:tc>
      </w:tr>
      <w:tr w:rsidR="00D612B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D612B1" w:rsidRPr="00F4380D" w:rsidRDefault="00D612B1" w:rsidP="00A75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C47508" w:rsidRDefault="00D612B1" w:rsidP="00E37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 w:rsidRPr="00870860">
              <w:rPr>
                <w:rFonts w:ascii="Times New Roman" w:hAnsi="Times New Roman"/>
                <w:i/>
                <w:szCs w:val="21"/>
              </w:rPr>
              <w:t>PAX7</w:t>
            </w:r>
            <w:r>
              <w:rPr>
                <w:rFonts w:ascii="Times New Roman" w:hAnsi="Times New Roman"/>
                <w:szCs w:val="21"/>
              </w:rPr>
              <w:t>-promoter-</w:t>
            </w:r>
          </w:p>
          <w:p w:rsidR="00D612B1" w:rsidRPr="00F4380D" w:rsidRDefault="00D612B1" w:rsidP="00E37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tation-1</w:t>
            </w:r>
            <w:r w:rsidR="00E37E47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4204" w:type="dxa"/>
            <w:vAlign w:val="center"/>
          </w:tcPr>
          <w:p w:rsidR="00D612B1" w:rsidRPr="00F4380D" w:rsidRDefault="00D612B1" w:rsidP="00A75E47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F:</w:t>
            </w:r>
            <w:r>
              <w:t xml:space="preserve"> </w:t>
            </w:r>
            <w:r w:rsidRPr="00351DC4">
              <w:rPr>
                <w:rFonts w:ascii="Times New Roman" w:hAnsi="Times New Roman"/>
                <w:szCs w:val="21"/>
              </w:rPr>
              <w:t>C</w:t>
            </w:r>
            <w:r w:rsidRPr="001732D3">
              <w:rPr>
                <w:rFonts w:ascii="Times New Roman" w:hAnsi="Times New Roman"/>
                <w:b/>
                <w:szCs w:val="21"/>
                <w:u w:val="single"/>
              </w:rPr>
              <w:t>A</w:t>
            </w:r>
            <w:r w:rsidRPr="00351DC4">
              <w:rPr>
                <w:rFonts w:ascii="Times New Roman" w:hAnsi="Times New Roman"/>
                <w:szCs w:val="21"/>
              </w:rPr>
              <w:t>CAAAT</w:t>
            </w:r>
            <w:r w:rsidRPr="001732D3">
              <w:rPr>
                <w:rFonts w:ascii="Times New Roman" w:hAnsi="Times New Roman"/>
                <w:b/>
                <w:szCs w:val="21"/>
                <w:u w:val="single"/>
              </w:rPr>
              <w:t>C</w:t>
            </w:r>
            <w:r w:rsidRPr="00351DC4">
              <w:rPr>
                <w:rFonts w:ascii="Times New Roman" w:hAnsi="Times New Roman"/>
                <w:szCs w:val="21"/>
              </w:rPr>
              <w:t>TGCCAGTGAAGAGCTA</w:t>
            </w:r>
          </w:p>
        </w:tc>
      </w:tr>
      <w:tr w:rsidR="00D612B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D612B1" w:rsidRPr="00F4380D" w:rsidRDefault="00D612B1" w:rsidP="00A75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D612B1" w:rsidRPr="00F4380D" w:rsidRDefault="00D612B1" w:rsidP="00A75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D612B1" w:rsidRPr="00F4380D" w:rsidRDefault="00D612B1" w:rsidP="00A75E47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R:</w:t>
            </w:r>
            <w:r>
              <w:t xml:space="preserve"> </w:t>
            </w:r>
            <w:r w:rsidRPr="00351DC4">
              <w:rPr>
                <w:rFonts w:ascii="Times New Roman" w:hAnsi="Times New Roman"/>
                <w:szCs w:val="21"/>
              </w:rPr>
              <w:t>CA</w:t>
            </w:r>
            <w:r w:rsidRPr="00491C56">
              <w:rPr>
                <w:rFonts w:ascii="Times New Roman" w:hAnsi="Times New Roman"/>
                <w:b/>
                <w:szCs w:val="21"/>
                <w:u w:val="single"/>
              </w:rPr>
              <w:t>G</w:t>
            </w:r>
            <w:r w:rsidRPr="00351DC4">
              <w:rPr>
                <w:rFonts w:ascii="Times New Roman" w:hAnsi="Times New Roman"/>
                <w:szCs w:val="21"/>
              </w:rPr>
              <w:t>ATTTG</w:t>
            </w:r>
            <w:r w:rsidRPr="00491C56">
              <w:rPr>
                <w:rFonts w:ascii="Times New Roman" w:hAnsi="Times New Roman"/>
                <w:b/>
                <w:szCs w:val="21"/>
                <w:u w:val="single"/>
              </w:rPr>
              <w:t>T</w:t>
            </w:r>
            <w:r w:rsidRPr="00351DC4">
              <w:rPr>
                <w:rFonts w:ascii="Times New Roman" w:hAnsi="Times New Roman"/>
                <w:szCs w:val="21"/>
              </w:rPr>
              <w:t>GTTTTTATGTGCAGGTG</w:t>
            </w:r>
          </w:p>
        </w:tc>
      </w:tr>
      <w:tr w:rsidR="00D612B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D612B1" w:rsidRPr="00F4380D" w:rsidRDefault="00D612B1" w:rsidP="00A75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C47508" w:rsidRDefault="00D612B1" w:rsidP="00E37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 w:rsidRPr="00870860">
              <w:rPr>
                <w:rFonts w:ascii="Times New Roman" w:hAnsi="Times New Roman"/>
                <w:i/>
                <w:szCs w:val="21"/>
              </w:rPr>
              <w:t>PAX7</w:t>
            </w:r>
            <w:r>
              <w:rPr>
                <w:rFonts w:ascii="Times New Roman" w:hAnsi="Times New Roman"/>
                <w:szCs w:val="21"/>
              </w:rPr>
              <w:t>-promoter-</w:t>
            </w:r>
          </w:p>
          <w:p w:rsidR="00D612B1" w:rsidRPr="00F4380D" w:rsidRDefault="00D612B1" w:rsidP="00E37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tation-2</w:t>
            </w:r>
            <w:r w:rsidR="00E37E47">
              <w:rPr>
                <w:rFonts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4204" w:type="dxa"/>
            <w:vAlign w:val="center"/>
          </w:tcPr>
          <w:p w:rsidR="00D612B1" w:rsidRPr="00F4380D" w:rsidRDefault="00D612B1" w:rsidP="00A75E47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F:</w:t>
            </w:r>
            <w:r>
              <w:t xml:space="preserve"> </w:t>
            </w:r>
            <w:r w:rsidRPr="00D66328">
              <w:rPr>
                <w:rFonts w:ascii="Times New Roman" w:hAnsi="Times New Roman"/>
                <w:szCs w:val="21"/>
              </w:rPr>
              <w:t>G</w:t>
            </w:r>
            <w:r w:rsidRPr="008D44D2">
              <w:rPr>
                <w:rFonts w:ascii="Times New Roman" w:hAnsi="Times New Roman"/>
                <w:b/>
                <w:szCs w:val="21"/>
                <w:u w:val="single"/>
              </w:rPr>
              <w:t>A</w:t>
            </w:r>
            <w:r w:rsidRPr="00D66328">
              <w:rPr>
                <w:rFonts w:ascii="Times New Roman" w:hAnsi="Times New Roman"/>
                <w:szCs w:val="21"/>
              </w:rPr>
              <w:t>CATACC</w:t>
            </w:r>
            <w:r w:rsidRPr="00B84C91">
              <w:rPr>
                <w:rFonts w:ascii="Times New Roman" w:hAnsi="Times New Roman"/>
                <w:b/>
                <w:szCs w:val="21"/>
                <w:u w:val="single"/>
              </w:rPr>
              <w:t>C</w:t>
            </w:r>
            <w:r w:rsidRPr="00D66328">
              <w:rPr>
                <w:rFonts w:ascii="Times New Roman" w:hAnsi="Times New Roman"/>
                <w:szCs w:val="21"/>
              </w:rPr>
              <w:t>GGAGGGTGTTGGTGGG</w:t>
            </w:r>
          </w:p>
        </w:tc>
      </w:tr>
      <w:tr w:rsidR="00D612B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D612B1" w:rsidRPr="00F4380D" w:rsidRDefault="00D612B1" w:rsidP="00A75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D612B1" w:rsidRPr="00F4380D" w:rsidRDefault="00D612B1" w:rsidP="00A75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D612B1" w:rsidRPr="00F4380D" w:rsidRDefault="00D612B1" w:rsidP="00A75E47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R:</w:t>
            </w:r>
            <w:r>
              <w:t xml:space="preserve"> </w:t>
            </w:r>
            <w:r w:rsidRPr="00D66328">
              <w:rPr>
                <w:rFonts w:ascii="Times New Roman" w:hAnsi="Times New Roman"/>
                <w:szCs w:val="21"/>
              </w:rPr>
              <w:t>C</w:t>
            </w:r>
            <w:r w:rsidRPr="001778D7">
              <w:rPr>
                <w:rFonts w:ascii="Times New Roman" w:hAnsi="Times New Roman"/>
                <w:b/>
                <w:szCs w:val="21"/>
                <w:u w:val="single"/>
              </w:rPr>
              <w:t>G</w:t>
            </w:r>
            <w:r w:rsidRPr="00D66328">
              <w:rPr>
                <w:rFonts w:ascii="Times New Roman" w:hAnsi="Times New Roman"/>
                <w:szCs w:val="21"/>
              </w:rPr>
              <w:t>GGTATG</w:t>
            </w:r>
            <w:r w:rsidRPr="001778D7">
              <w:rPr>
                <w:rFonts w:ascii="Times New Roman" w:hAnsi="Times New Roman"/>
                <w:b/>
                <w:szCs w:val="21"/>
                <w:u w:val="single"/>
              </w:rPr>
              <w:t>T</w:t>
            </w:r>
            <w:r w:rsidRPr="00D66328">
              <w:rPr>
                <w:rFonts w:ascii="Times New Roman" w:hAnsi="Times New Roman"/>
                <w:szCs w:val="21"/>
              </w:rPr>
              <w:t>CAGACTTTTAGCGACTC</w:t>
            </w:r>
          </w:p>
        </w:tc>
      </w:tr>
      <w:tr w:rsidR="00D612B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D612B1" w:rsidRPr="00F4380D" w:rsidRDefault="00D612B1" w:rsidP="00A75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C47508" w:rsidRDefault="00D612B1" w:rsidP="00A75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 w:rsidRPr="00870860">
              <w:rPr>
                <w:rFonts w:ascii="Times New Roman" w:hAnsi="Times New Roman"/>
                <w:i/>
                <w:szCs w:val="21"/>
              </w:rPr>
              <w:t>PAX7</w:t>
            </w:r>
            <w:r>
              <w:rPr>
                <w:rFonts w:ascii="Times New Roman" w:hAnsi="Times New Roman"/>
                <w:szCs w:val="21"/>
              </w:rPr>
              <w:t>-promoter-</w:t>
            </w:r>
          </w:p>
          <w:p w:rsidR="00D612B1" w:rsidRPr="00F4380D" w:rsidRDefault="00D612B1" w:rsidP="00A75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ut-1</w:t>
            </w:r>
          </w:p>
        </w:tc>
        <w:tc>
          <w:tcPr>
            <w:tcW w:w="4204" w:type="dxa"/>
            <w:vAlign w:val="center"/>
          </w:tcPr>
          <w:p w:rsidR="00D612B1" w:rsidRPr="00F4380D" w:rsidRDefault="00D612B1" w:rsidP="00A75E47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F:</w:t>
            </w:r>
            <w:r>
              <w:t xml:space="preserve"> </w:t>
            </w:r>
            <w:r w:rsidRPr="006D5093">
              <w:rPr>
                <w:rFonts w:ascii="Times New Roman" w:hAnsi="Times New Roman"/>
                <w:szCs w:val="21"/>
              </w:rPr>
              <w:t>TAAAAACAGTGAAGAGCTACCAA</w:t>
            </w:r>
          </w:p>
        </w:tc>
      </w:tr>
      <w:tr w:rsidR="00D612B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D612B1" w:rsidRPr="00F4380D" w:rsidRDefault="00D612B1" w:rsidP="00A75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D612B1" w:rsidRPr="00F4380D" w:rsidRDefault="00D612B1" w:rsidP="00A75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D612B1" w:rsidRPr="00F4380D" w:rsidRDefault="00D612B1" w:rsidP="00A75E47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R:</w:t>
            </w:r>
            <w:r>
              <w:t xml:space="preserve"> </w:t>
            </w:r>
            <w:r w:rsidRPr="006D5093">
              <w:rPr>
                <w:rFonts w:ascii="Times New Roman" w:hAnsi="Times New Roman"/>
                <w:szCs w:val="21"/>
              </w:rPr>
              <w:t>TTCACTGTTTTTATGTGCAGGT</w:t>
            </w:r>
          </w:p>
        </w:tc>
      </w:tr>
      <w:tr w:rsidR="00D612B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D612B1" w:rsidRPr="00F4380D" w:rsidRDefault="00D612B1" w:rsidP="00A75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C47508" w:rsidRDefault="00D612B1" w:rsidP="00A75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 w:rsidRPr="00870860">
              <w:rPr>
                <w:rFonts w:ascii="Times New Roman" w:hAnsi="Times New Roman"/>
                <w:i/>
                <w:szCs w:val="21"/>
              </w:rPr>
              <w:t>PAX7</w:t>
            </w:r>
            <w:r>
              <w:rPr>
                <w:rFonts w:ascii="Times New Roman" w:hAnsi="Times New Roman"/>
                <w:szCs w:val="21"/>
              </w:rPr>
              <w:t>-promoter-</w:t>
            </w:r>
          </w:p>
          <w:p w:rsidR="00D612B1" w:rsidRPr="00F4380D" w:rsidRDefault="00D612B1" w:rsidP="00A75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ut-2</w:t>
            </w:r>
          </w:p>
        </w:tc>
        <w:tc>
          <w:tcPr>
            <w:tcW w:w="4204" w:type="dxa"/>
            <w:vAlign w:val="center"/>
          </w:tcPr>
          <w:p w:rsidR="00D612B1" w:rsidRPr="00F4380D" w:rsidRDefault="00D612B1" w:rsidP="00A75E47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F:</w:t>
            </w:r>
            <w:r>
              <w:t xml:space="preserve"> </w:t>
            </w:r>
            <w:r w:rsidRPr="006D5093">
              <w:rPr>
                <w:rFonts w:ascii="Times New Roman" w:hAnsi="Times New Roman"/>
                <w:szCs w:val="21"/>
              </w:rPr>
              <w:t>AGTCTGAGGGTGTTGGTGGGGGTA</w:t>
            </w:r>
          </w:p>
        </w:tc>
      </w:tr>
      <w:tr w:rsidR="00D612B1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D612B1" w:rsidRPr="00F4380D" w:rsidRDefault="00D612B1" w:rsidP="00A75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D612B1" w:rsidRPr="00F4380D" w:rsidRDefault="00D612B1" w:rsidP="00A75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D612B1" w:rsidRPr="00F4380D" w:rsidRDefault="00D612B1" w:rsidP="00A75E47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R:</w:t>
            </w:r>
            <w:r>
              <w:t xml:space="preserve"> </w:t>
            </w:r>
            <w:r w:rsidRPr="006D5093">
              <w:rPr>
                <w:rFonts w:ascii="Times New Roman" w:hAnsi="Times New Roman"/>
                <w:szCs w:val="21"/>
              </w:rPr>
              <w:t>CACCCTCAGACTTTTAGCGACTC</w:t>
            </w:r>
          </w:p>
        </w:tc>
      </w:tr>
      <w:tr w:rsidR="008A1A27" w:rsidRPr="00F4380D" w:rsidTr="00C47508">
        <w:trPr>
          <w:trHeight w:val="393"/>
          <w:jc w:val="center"/>
        </w:trPr>
        <w:tc>
          <w:tcPr>
            <w:tcW w:w="1711" w:type="dxa"/>
            <w:vMerge w:val="restart"/>
          </w:tcPr>
          <w:p w:rsidR="008A1A27" w:rsidRPr="00F4380D" w:rsidRDefault="008A1A27" w:rsidP="009158A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s for EMSA</w:t>
            </w:r>
          </w:p>
        </w:tc>
        <w:tc>
          <w:tcPr>
            <w:tcW w:w="1843" w:type="dxa"/>
            <w:vMerge w:val="restart"/>
            <w:vAlign w:val="center"/>
          </w:tcPr>
          <w:p w:rsidR="008A1A27" w:rsidRPr="00F4380D" w:rsidRDefault="008A1A27" w:rsidP="006E1375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 w:rsidRPr="006E1375">
              <w:rPr>
                <w:rFonts w:ascii="Times New Roman" w:hAnsi="Times New Roman"/>
                <w:szCs w:val="21"/>
              </w:rPr>
              <w:t>Biotin-C</w:t>
            </w:r>
            <w:r>
              <w:rPr>
                <w:rFonts w:ascii="Times New Roman" w:hAnsi="Times New Roman"/>
                <w:szCs w:val="21"/>
              </w:rPr>
              <w:t>ar</w:t>
            </w:r>
            <w:r w:rsidRPr="006E1375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probe</w:t>
            </w:r>
          </w:p>
        </w:tc>
        <w:tc>
          <w:tcPr>
            <w:tcW w:w="4204" w:type="dxa"/>
            <w:vAlign w:val="center"/>
          </w:tcPr>
          <w:p w:rsidR="008A1A27" w:rsidRPr="00F4380D" w:rsidRDefault="008A1A27" w:rsidP="006E137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nse</w:t>
            </w:r>
            <w:r w:rsidRPr="00F4380D">
              <w:rPr>
                <w:rFonts w:ascii="Times New Roman" w:hAnsi="Times New Roman" w:hint="eastAsia"/>
                <w:szCs w:val="21"/>
              </w:rPr>
              <w:t>:</w:t>
            </w:r>
            <w:r w:rsidRPr="003D65FF">
              <w:rPr>
                <w:rFonts w:ascii="Times New Roman" w:hAnsi="Times New Roman"/>
                <w:szCs w:val="21"/>
              </w:rPr>
              <w:t>AAACCCAAATTTGCCAGTGAAGAGCTACCAAAC</w:t>
            </w:r>
          </w:p>
        </w:tc>
      </w:tr>
      <w:tr w:rsidR="008A1A27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8A1A27" w:rsidRPr="00F4380D" w:rsidRDefault="008A1A27" w:rsidP="00A75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8A1A27" w:rsidRPr="00F4380D" w:rsidRDefault="008A1A27" w:rsidP="00A75E47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8A1A27" w:rsidRPr="00F4380D" w:rsidRDefault="008A1A27" w:rsidP="006E137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sense</w:t>
            </w:r>
            <w:r w:rsidRPr="00F4380D">
              <w:rPr>
                <w:rFonts w:ascii="Times New Roman" w:hAnsi="Times New Roman" w:hint="eastAsia"/>
                <w:szCs w:val="21"/>
              </w:rPr>
              <w:t>:</w:t>
            </w:r>
            <w:r w:rsidRPr="00EC7F73">
              <w:rPr>
                <w:rFonts w:ascii="Times New Roman" w:hAnsi="Times New Roman"/>
                <w:szCs w:val="21"/>
              </w:rPr>
              <w:t>GTTTGGTAGCTCTTCACTGGCAAATTTGGGTTT</w:t>
            </w:r>
          </w:p>
        </w:tc>
      </w:tr>
      <w:tr w:rsidR="008A1A27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8A1A27" w:rsidRPr="00F4380D" w:rsidRDefault="008A1A27" w:rsidP="00EC7F73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8A1A27" w:rsidRPr="00F4380D" w:rsidRDefault="008A1A27" w:rsidP="00EC7F73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 w:rsidRPr="006E1375">
              <w:rPr>
                <w:rFonts w:ascii="Times New Roman" w:hAnsi="Times New Roman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ar</w:t>
            </w:r>
            <w:r w:rsidRPr="006E1375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-probe</w:t>
            </w:r>
          </w:p>
        </w:tc>
        <w:tc>
          <w:tcPr>
            <w:tcW w:w="4204" w:type="dxa"/>
            <w:vAlign w:val="center"/>
          </w:tcPr>
          <w:p w:rsidR="008A1A27" w:rsidRPr="00F4380D" w:rsidRDefault="008A1A27" w:rsidP="00EC7F7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nse</w:t>
            </w:r>
            <w:r w:rsidRPr="00F4380D">
              <w:rPr>
                <w:rFonts w:ascii="Times New Roman" w:hAnsi="Times New Roman" w:hint="eastAsia"/>
                <w:szCs w:val="21"/>
              </w:rPr>
              <w:t>:</w:t>
            </w:r>
            <w:r w:rsidRPr="003D65FF">
              <w:rPr>
                <w:rFonts w:ascii="Times New Roman" w:hAnsi="Times New Roman"/>
                <w:szCs w:val="21"/>
              </w:rPr>
              <w:t>AAACCCAAATTTGCCAGTGAAGAGCTACCAAAC</w:t>
            </w:r>
          </w:p>
        </w:tc>
      </w:tr>
      <w:tr w:rsidR="008A1A27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8A1A27" w:rsidRPr="00F4380D" w:rsidRDefault="008A1A27" w:rsidP="00EC7F73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8A1A27" w:rsidRPr="00F4380D" w:rsidRDefault="008A1A27" w:rsidP="00EC7F73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8A1A27" w:rsidRPr="00F4380D" w:rsidRDefault="008A1A27" w:rsidP="00EC7F7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sense</w:t>
            </w:r>
            <w:r w:rsidRPr="00F4380D">
              <w:rPr>
                <w:rFonts w:ascii="Times New Roman" w:hAnsi="Times New Roman" w:hint="eastAsia"/>
                <w:szCs w:val="21"/>
              </w:rPr>
              <w:t>:</w:t>
            </w:r>
            <w:r w:rsidRPr="00EC7F73">
              <w:rPr>
                <w:rFonts w:ascii="Times New Roman" w:hAnsi="Times New Roman"/>
                <w:szCs w:val="21"/>
              </w:rPr>
              <w:t>GTTTGGTAGCTCTTCACTGGCAAATTTGGGTTT</w:t>
            </w:r>
          </w:p>
        </w:tc>
      </w:tr>
      <w:tr w:rsidR="008A1A27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8A1A27" w:rsidRPr="00F4380D" w:rsidRDefault="008A1A27" w:rsidP="006B153F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8A1A27" w:rsidRPr="00F4380D" w:rsidRDefault="008A1A27" w:rsidP="006B153F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 w:rsidRPr="006E1375">
              <w:rPr>
                <w:rFonts w:ascii="Times New Roman" w:hAnsi="Times New Roman"/>
                <w:szCs w:val="21"/>
              </w:rPr>
              <w:t>Biotin-C</w:t>
            </w:r>
            <w:r>
              <w:rPr>
                <w:rFonts w:ascii="Times New Roman" w:hAnsi="Times New Roman"/>
                <w:szCs w:val="21"/>
              </w:rPr>
              <w:t>ar2</w:t>
            </w:r>
            <w:r>
              <w:rPr>
                <w:rFonts w:ascii="Times New Roman" w:hAnsi="Times New Roman" w:hint="eastAsia"/>
                <w:szCs w:val="21"/>
              </w:rPr>
              <w:t>-probe</w:t>
            </w:r>
          </w:p>
        </w:tc>
        <w:tc>
          <w:tcPr>
            <w:tcW w:w="4204" w:type="dxa"/>
            <w:vAlign w:val="center"/>
          </w:tcPr>
          <w:p w:rsidR="008A1A27" w:rsidRPr="00F4380D" w:rsidRDefault="008A1A27" w:rsidP="006B153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nse</w:t>
            </w:r>
            <w:r w:rsidRPr="00F4380D">
              <w:rPr>
                <w:rFonts w:ascii="Times New Roman" w:hAnsi="Times New Roman" w:hint="eastAsia"/>
                <w:szCs w:val="21"/>
              </w:rPr>
              <w:t>:</w:t>
            </w:r>
            <w:r w:rsidRPr="00596E1B">
              <w:rPr>
                <w:rFonts w:ascii="Times New Roman" w:hAnsi="Times New Roman"/>
                <w:szCs w:val="21"/>
              </w:rPr>
              <w:t>CTGCCATACCAGGAGGGTGTTGGTGGGGGTAG</w:t>
            </w:r>
          </w:p>
        </w:tc>
      </w:tr>
      <w:tr w:rsidR="008A1A27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8A1A27" w:rsidRPr="00F4380D" w:rsidRDefault="008A1A27" w:rsidP="006B153F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8A1A27" w:rsidRPr="00F4380D" w:rsidRDefault="008A1A27" w:rsidP="006B153F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8A1A27" w:rsidRPr="00F4380D" w:rsidRDefault="008A1A27" w:rsidP="006B153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sense</w:t>
            </w:r>
            <w:r w:rsidRPr="00F4380D">
              <w:rPr>
                <w:rFonts w:ascii="Times New Roman" w:hAnsi="Times New Roman" w:hint="eastAsia"/>
                <w:szCs w:val="21"/>
              </w:rPr>
              <w:t>:</w:t>
            </w:r>
            <w:r w:rsidRPr="00A70DB9">
              <w:rPr>
                <w:rFonts w:ascii="Times New Roman" w:hAnsi="Times New Roman"/>
                <w:szCs w:val="21"/>
              </w:rPr>
              <w:t>CTACCCCCACCAACACCCTCCTGGTATGGCAG</w:t>
            </w:r>
          </w:p>
        </w:tc>
      </w:tr>
      <w:tr w:rsidR="008A1A27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8A1A27" w:rsidRPr="00F4380D" w:rsidRDefault="008A1A27" w:rsidP="00A70DB9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8A1A27" w:rsidRPr="00F4380D" w:rsidRDefault="008A1A27" w:rsidP="00A70DB9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 w:rsidRPr="006E1375">
              <w:rPr>
                <w:rFonts w:ascii="Times New Roman" w:hAnsi="Times New Roman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ar2</w:t>
            </w:r>
            <w:r>
              <w:rPr>
                <w:rFonts w:ascii="Times New Roman" w:hAnsi="Times New Roman" w:hint="eastAsia"/>
                <w:szCs w:val="21"/>
              </w:rPr>
              <w:t>-probe</w:t>
            </w:r>
          </w:p>
        </w:tc>
        <w:tc>
          <w:tcPr>
            <w:tcW w:w="4204" w:type="dxa"/>
            <w:vAlign w:val="center"/>
          </w:tcPr>
          <w:p w:rsidR="008A1A27" w:rsidRPr="00F4380D" w:rsidRDefault="008A1A27" w:rsidP="00A70DB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nse</w:t>
            </w:r>
            <w:r w:rsidRPr="00F4380D">
              <w:rPr>
                <w:rFonts w:ascii="Times New Roman" w:hAnsi="Times New Roman" w:hint="eastAsia"/>
                <w:szCs w:val="21"/>
              </w:rPr>
              <w:t>:</w:t>
            </w:r>
            <w:r w:rsidRPr="00596E1B">
              <w:rPr>
                <w:rFonts w:ascii="Times New Roman" w:hAnsi="Times New Roman"/>
                <w:szCs w:val="21"/>
              </w:rPr>
              <w:t>CTGCCATACCAGGAGGGTGTTGGTGGGGGTAG</w:t>
            </w:r>
          </w:p>
        </w:tc>
      </w:tr>
      <w:tr w:rsidR="008A1A27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8A1A27" w:rsidRPr="00F4380D" w:rsidRDefault="008A1A27" w:rsidP="00A70DB9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8A1A27" w:rsidRPr="00F4380D" w:rsidRDefault="008A1A27" w:rsidP="00A70DB9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8A1A27" w:rsidRPr="00F4380D" w:rsidRDefault="008A1A27" w:rsidP="00A70DB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sense</w:t>
            </w:r>
            <w:r w:rsidRPr="00F4380D">
              <w:rPr>
                <w:rFonts w:ascii="Times New Roman" w:hAnsi="Times New Roman" w:hint="eastAsia"/>
                <w:szCs w:val="21"/>
              </w:rPr>
              <w:t>:</w:t>
            </w:r>
            <w:r w:rsidRPr="00A70DB9">
              <w:rPr>
                <w:rFonts w:ascii="Times New Roman" w:hAnsi="Times New Roman"/>
                <w:szCs w:val="21"/>
              </w:rPr>
              <w:t>CTACCCCCACCAACACCCTCCTGGTATGGCAG</w:t>
            </w:r>
          </w:p>
        </w:tc>
      </w:tr>
      <w:tr w:rsidR="00615C1E" w:rsidRPr="00F4380D" w:rsidTr="00C47508">
        <w:trPr>
          <w:trHeight w:val="393"/>
          <w:jc w:val="center"/>
        </w:trPr>
        <w:tc>
          <w:tcPr>
            <w:tcW w:w="1711" w:type="dxa"/>
            <w:vMerge w:val="restart"/>
          </w:tcPr>
          <w:p w:rsidR="00615C1E" w:rsidRPr="00F4380D" w:rsidRDefault="00615C1E" w:rsidP="009158A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s for ChIP-qPCR</w:t>
            </w:r>
          </w:p>
          <w:p w:rsidR="00615C1E" w:rsidRPr="00F4380D" w:rsidRDefault="00615C1E" w:rsidP="009158A6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615C1E" w:rsidRPr="00F4380D" w:rsidRDefault="00615C1E" w:rsidP="006B153F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 w:rsidRPr="006E1375">
              <w:rPr>
                <w:rFonts w:ascii="Times New Roman" w:hAnsi="Times New Roman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ar</w:t>
            </w:r>
            <w:r w:rsidRPr="006E1375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4204" w:type="dxa"/>
            <w:vAlign w:val="center"/>
          </w:tcPr>
          <w:p w:rsidR="00615C1E" w:rsidRPr="00F4380D" w:rsidRDefault="00615C1E" w:rsidP="006B153F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F:</w:t>
            </w:r>
            <w:r>
              <w:t xml:space="preserve"> </w:t>
            </w:r>
            <w:r w:rsidRPr="00DA1DCD">
              <w:rPr>
                <w:rFonts w:ascii="Times New Roman" w:hAnsi="Times New Roman"/>
                <w:szCs w:val="21"/>
              </w:rPr>
              <w:t>ATTGACCCAAGACAGGCCTACA</w:t>
            </w:r>
          </w:p>
        </w:tc>
      </w:tr>
      <w:tr w:rsidR="00615C1E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615C1E" w:rsidRPr="00F4380D" w:rsidRDefault="00615C1E" w:rsidP="00615C1E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:rsidR="00615C1E" w:rsidRPr="00F4380D" w:rsidRDefault="00615C1E" w:rsidP="006B153F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04" w:type="dxa"/>
            <w:vAlign w:val="center"/>
          </w:tcPr>
          <w:p w:rsidR="00615C1E" w:rsidRPr="00F4380D" w:rsidRDefault="00615C1E" w:rsidP="006B153F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R:</w:t>
            </w:r>
            <w:r>
              <w:t xml:space="preserve"> </w:t>
            </w:r>
            <w:r w:rsidRPr="00DA1DCD">
              <w:rPr>
                <w:rFonts w:ascii="Times New Roman" w:hAnsi="Times New Roman"/>
                <w:szCs w:val="21"/>
              </w:rPr>
              <w:t>TTAGCGACTCTCCTTTGTGTGG</w:t>
            </w:r>
          </w:p>
        </w:tc>
      </w:tr>
      <w:tr w:rsidR="00615C1E" w:rsidRPr="00F4380D" w:rsidTr="00C47508">
        <w:trPr>
          <w:trHeight w:val="393"/>
          <w:jc w:val="center"/>
        </w:trPr>
        <w:tc>
          <w:tcPr>
            <w:tcW w:w="1711" w:type="dxa"/>
            <w:vMerge/>
            <w:vAlign w:val="center"/>
          </w:tcPr>
          <w:p w:rsidR="00615C1E" w:rsidRPr="00F4380D" w:rsidRDefault="00615C1E" w:rsidP="00615C1E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615C1E" w:rsidRPr="00F4380D" w:rsidRDefault="00615C1E" w:rsidP="00615C1E">
            <w:pPr>
              <w:spacing w:line="240" w:lineRule="exact"/>
              <w:jc w:val="left"/>
              <w:rPr>
                <w:rFonts w:ascii="Times New Roman" w:hAnsi="Times New Roman"/>
                <w:szCs w:val="21"/>
              </w:rPr>
            </w:pPr>
            <w:r w:rsidRPr="006E1375">
              <w:rPr>
                <w:rFonts w:ascii="Times New Roman" w:hAnsi="Times New Roman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ar2</w:t>
            </w:r>
          </w:p>
        </w:tc>
        <w:tc>
          <w:tcPr>
            <w:tcW w:w="4204" w:type="dxa"/>
            <w:vAlign w:val="center"/>
          </w:tcPr>
          <w:p w:rsidR="00615C1E" w:rsidRPr="00F4380D" w:rsidRDefault="00615C1E" w:rsidP="00615C1E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F:</w:t>
            </w:r>
            <w:r>
              <w:t xml:space="preserve"> </w:t>
            </w:r>
            <w:r w:rsidRPr="008F1A20">
              <w:rPr>
                <w:rFonts w:ascii="Times New Roman" w:hAnsi="Times New Roman"/>
                <w:szCs w:val="21"/>
              </w:rPr>
              <w:t>CCACACAAAGGAGAGTCGCTAA</w:t>
            </w:r>
          </w:p>
        </w:tc>
      </w:tr>
      <w:tr w:rsidR="00615C1E" w:rsidRPr="00F4380D" w:rsidTr="00C47508">
        <w:trPr>
          <w:trHeight w:val="427"/>
          <w:jc w:val="center"/>
        </w:trPr>
        <w:tc>
          <w:tcPr>
            <w:tcW w:w="1711" w:type="dxa"/>
            <w:vMerge/>
            <w:tcBorders>
              <w:bottom w:val="single" w:sz="12" w:space="0" w:color="auto"/>
            </w:tcBorders>
          </w:tcPr>
          <w:p w:rsidR="00615C1E" w:rsidRPr="00F4380D" w:rsidRDefault="00615C1E" w:rsidP="00615C1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:rsidR="00615C1E" w:rsidRPr="00F4380D" w:rsidRDefault="00615C1E" w:rsidP="00615C1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204" w:type="dxa"/>
            <w:tcBorders>
              <w:bottom w:val="single" w:sz="12" w:space="0" w:color="auto"/>
            </w:tcBorders>
            <w:vAlign w:val="center"/>
          </w:tcPr>
          <w:p w:rsidR="00615C1E" w:rsidRPr="00F4380D" w:rsidRDefault="00615C1E" w:rsidP="00615C1E">
            <w:pPr>
              <w:rPr>
                <w:rFonts w:ascii="Times New Roman" w:hAnsi="Times New Roman"/>
                <w:szCs w:val="21"/>
              </w:rPr>
            </w:pPr>
            <w:r w:rsidRPr="00F4380D">
              <w:rPr>
                <w:rFonts w:ascii="Times New Roman" w:hAnsi="Times New Roman" w:hint="eastAsia"/>
                <w:szCs w:val="21"/>
              </w:rPr>
              <w:t>R:</w:t>
            </w:r>
            <w:r>
              <w:t xml:space="preserve"> </w:t>
            </w:r>
            <w:r w:rsidRPr="008F1A20">
              <w:rPr>
                <w:rFonts w:ascii="Times New Roman" w:hAnsi="Times New Roman"/>
                <w:szCs w:val="21"/>
              </w:rPr>
              <w:t>GTTCTCCTTCAGTCTTCCATCTGT</w:t>
            </w:r>
          </w:p>
        </w:tc>
      </w:tr>
    </w:tbl>
    <w:p w:rsidR="00072441" w:rsidRPr="00EC769D" w:rsidRDefault="00B82556">
      <w:pPr>
        <w:rPr>
          <w:rFonts w:ascii="Times New Roman" w:hAnsi="Times New Roman"/>
          <w:sz w:val="18"/>
          <w:szCs w:val="18"/>
        </w:rPr>
      </w:pPr>
      <w:r w:rsidRPr="00EC769D">
        <w:rPr>
          <w:rFonts w:ascii="Times New Roman" w:hAnsi="Times New Roman"/>
          <w:sz w:val="18"/>
          <w:szCs w:val="18"/>
        </w:rPr>
        <w:t xml:space="preserve">a, </w:t>
      </w:r>
      <w:r w:rsidR="00E37E47" w:rsidRPr="00EC769D">
        <w:rPr>
          <w:rFonts w:ascii="Times New Roman" w:hAnsi="Times New Roman"/>
          <w:sz w:val="18"/>
          <w:szCs w:val="18"/>
        </w:rPr>
        <w:t>the underlined base showed</w:t>
      </w:r>
      <w:r w:rsidR="00E37E47">
        <w:rPr>
          <w:rFonts w:ascii="Times New Roman" w:hAnsi="Times New Roman"/>
          <w:sz w:val="18"/>
          <w:szCs w:val="18"/>
        </w:rPr>
        <w:t xml:space="preserve"> the restriction sites of </w:t>
      </w:r>
      <w:r w:rsidR="00B06657">
        <w:rPr>
          <w:rFonts w:ascii="Times New Roman" w:hAnsi="Times New Roman"/>
          <w:i/>
          <w:sz w:val="18"/>
          <w:szCs w:val="18"/>
        </w:rPr>
        <w:t xml:space="preserve">Kpn </w:t>
      </w:r>
      <w:r w:rsidR="00E37E47">
        <w:rPr>
          <w:rFonts w:ascii="Times New Roman" w:hAnsi="Times New Roman"/>
          <w:sz w:val="18"/>
          <w:szCs w:val="18"/>
        </w:rPr>
        <w:fldChar w:fldCharType="begin"/>
      </w:r>
      <w:r w:rsidR="00E37E47">
        <w:rPr>
          <w:rFonts w:ascii="Times New Roman" w:hAnsi="Times New Roman"/>
          <w:sz w:val="18"/>
          <w:szCs w:val="18"/>
        </w:rPr>
        <w:instrText xml:space="preserve"> </w:instrText>
      </w:r>
      <w:r w:rsidR="00E37E47">
        <w:rPr>
          <w:rFonts w:ascii="Times New Roman" w:hAnsi="Times New Roman" w:hint="eastAsia"/>
          <w:sz w:val="18"/>
          <w:szCs w:val="18"/>
        </w:rPr>
        <w:instrText>= 1 \* ROMAN</w:instrText>
      </w:r>
      <w:r w:rsidR="00E37E47">
        <w:rPr>
          <w:rFonts w:ascii="Times New Roman" w:hAnsi="Times New Roman"/>
          <w:sz w:val="18"/>
          <w:szCs w:val="18"/>
        </w:rPr>
        <w:instrText xml:space="preserve"> </w:instrText>
      </w:r>
      <w:r w:rsidR="00E37E47">
        <w:rPr>
          <w:rFonts w:ascii="Times New Roman" w:hAnsi="Times New Roman"/>
          <w:sz w:val="18"/>
          <w:szCs w:val="18"/>
        </w:rPr>
        <w:fldChar w:fldCharType="separate"/>
      </w:r>
      <w:r w:rsidR="00E37E47">
        <w:rPr>
          <w:rFonts w:ascii="Times New Roman" w:hAnsi="Times New Roman"/>
          <w:noProof/>
          <w:sz w:val="18"/>
          <w:szCs w:val="18"/>
        </w:rPr>
        <w:t>I</w:t>
      </w:r>
      <w:r w:rsidR="00E37E47">
        <w:rPr>
          <w:rFonts w:ascii="Times New Roman" w:hAnsi="Times New Roman"/>
          <w:sz w:val="18"/>
          <w:szCs w:val="18"/>
        </w:rPr>
        <w:fldChar w:fldCharType="end"/>
      </w:r>
      <w:r w:rsidR="00E37E47">
        <w:rPr>
          <w:rFonts w:ascii="Times New Roman" w:hAnsi="Times New Roman"/>
          <w:sz w:val="18"/>
          <w:szCs w:val="18"/>
        </w:rPr>
        <w:t xml:space="preserve"> and </w:t>
      </w:r>
      <w:r w:rsidR="00E37E47" w:rsidRPr="00B76F90">
        <w:rPr>
          <w:rFonts w:ascii="Times New Roman" w:hAnsi="Times New Roman"/>
          <w:i/>
          <w:sz w:val="18"/>
          <w:szCs w:val="18"/>
        </w:rPr>
        <w:t>Hin</w:t>
      </w:r>
      <w:r w:rsidR="00E37E47">
        <w:rPr>
          <w:rFonts w:ascii="Times New Roman" w:hAnsi="Times New Roman"/>
          <w:sz w:val="18"/>
          <w:szCs w:val="18"/>
        </w:rPr>
        <w:t xml:space="preserve">d </w:t>
      </w:r>
      <w:r w:rsidR="00E37E47">
        <w:rPr>
          <w:rFonts w:ascii="Times New Roman" w:hAnsi="Times New Roman"/>
          <w:sz w:val="18"/>
          <w:szCs w:val="18"/>
        </w:rPr>
        <w:fldChar w:fldCharType="begin"/>
      </w:r>
      <w:r w:rsidR="00E37E47">
        <w:rPr>
          <w:rFonts w:ascii="Times New Roman" w:hAnsi="Times New Roman"/>
          <w:sz w:val="18"/>
          <w:szCs w:val="18"/>
        </w:rPr>
        <w:instrText xml:space="preserve"> </w:instrText>
      </w:r>
      <w:r w:rsidR="00E37E47">
        <w:rPr>
          <w:rFonts w:ascii="Times New Roman" w:hAnsi="Times New Roman" w:hint="eastAsia"/>
          <w:sz w:val="18"/>
          <w:szCs w:val="18"/>
        </w:rPr>
        <w:instrText>= 3 \* ROMAN</w:instrText>
      </w:r>
      <w:r w:rsidR="00E37E47">
        <w:rPr>
          <w:rFonts w:ascii="Times New Roman" w:hAnsi="Times New Roman"/>
          <w:sz w:val="18"/>
          <w:szCs w:val="18"/>
        </w:rPr>
        <w:instrText xml:space="preserve"> </w:instrText>
      </w:r>
      <w:r w:rsidR="00E37E47">
        <w:rPr>
          <w:rFonts w:ascii="Times New Roman" w:hAnsi="Times New Roman"/>
          <w:sz w:val="18"/>
          <w:szCs w:val="18"/>
        </w:rPr>
        <w:fldChar w:fldCharType="separate"/>
      </w:r>
      <w:r w:rsidR="00E37E47">
        <w:rPr>
          <w:rFonts w:ascii="Times New Roman" w:hAnsi="Times New Roman"/>
          <w:noProof/>
          <w:sz w:val="18"/>
          <w:szCs w:val="18"/>
        </w:rPr>
        <w:t>III</w:t>
      </w:r>
      <w:r w:rsidR="00E37E47">
        <w:rPr>
          <w:rFonts w:ascii="Times New Roman" w:hAnsi="Times New Roman"/>
          <w:sz w:val="18"/>
          <w:szCs w:val="18"/>
        </w:rPr>
        <w:fldChar w:fldCharType="end"/>
      </w:r>
      <w:r w:rsidR="00E37E47">
        <w:rPr>
          <w:rFonts w:ascii="Times New Roman" w:hAnsi="Times New Roman"/>
          <w:sz w:val="18"/>
          <w:szCs w:val="18"/>
        </w:rPr>
        <w:t xml:space="preserve">, respectively. </w:t>
      </w:r>
    </w:p>
    <w:p w:rsidR="00667D24" w:rsidRPr="00EC769D" w:rsidRDefault="00EC769D">
      <w:pPr>
        <w:rPr>
          <w:rFonts w:ascii="Times New Roman" w:hAnsi="Times New Roman"/>
          <w:sz w:val="18"/>
          <w:szCs w:val="18"/>
        </w:rPr>
      </w:pPr>
      <w:r w:rsidRPr="00EC769D">
        <w:rPr>
          <w:rFonts w:ascii="Times New Roman" w:hAnsi="Times New Roman"/>
          <w:sz w:val="18"/>
          <w:szCs w:val="18"/>
        </w:rPr>
        <w:t>b</w:t>
      </w:r>
      <w:r w:rsidR="00B467F3">
        <w:rPr>
          <w:rFonts w:ascii="Times New Roman" w:hAnsi="Times New Roman"/>
          <w:sz w:val="18"/>
          <w:szCs w:val="18"/>
        </w:rPr>
        <w:t xml:space="preserve"> and c</w:t>
      </w:r>
      <w:r w:rsidR="000374E9">
        <w:rPr>
          <w:rFonts w:ascii="Times New Roman" w:hAnsi="Times New Roman"/>
          <w:sz w:val="18"/>
          <w:szCs w:val="18"/>
        </w:rPr>
        <w:t xml:space="preserve">, </w:t>
      </w:r>
      <w:r w:rsidR="00E37E47" w:rsidRPr="00EC769D">
        <w:rPr>
          <w:rFonts w:ascii="Times New Roman" w:hAnsi="Times New Roman"/>
          <w:sz w:val="18"/>
          <w:szCs w:val="18"/>
        </w:rPr>
        <w:t xml:space="preserve">the underlined base showed mismatches to </w:t>
      </w:r>
      <w:r w:rsidR="00EE5299">
        <w:rPr>
          <w:rFonts w:ascii="Times New Roman" w:hAnsi="Times New Roman"/>
          <w:sz w:val="18"/>
          <w:szCs w:val="18"/>
        </w:rPr>
        <w:t>disrupt</w:t>
      </w:r>
      <w:r w:rsidR="00E37E47" w:rsidRPr="00EC769D">
        <w:rPr>
          <w:rFonts w:ascii="Times New Roman" w:hAnsi="Times New Roman"/>
          <w:sz w:val="18"/>
          <w:szCs w:val="18"/>
        </w:rPr>
        <w:t xml:space="preserve"> </w:t>
      </w:r>
      <w:r w:rsidR="00EE5299">
        <w:rPr>
          <w:rFonts w:ascii="Times New Roman" w:hAnsi="Times New Roman"/>
          <w:sz w:val="18"/>
          <w:szCs w:val="18"/>
        </w:rPr>
        <w:t>CArG box sites</w:t>
      </w:r>
      <w:r w:rsidR="00E37E47" w:rsidRPr="00EC769D">
        <w:rPr>
          <w:rFonts w:ascii="Times New Roman" w:hAnsi="Times New Roman"/>
          <w:sz w:val="18"/>
          <w:szCs w:val="18"/>
        </w:rPr>
        <w:t>.</w:t>
      </w:r>
      <w:r w:rsidR="00E37E47">
        <w:rPr>
          <w:rFonts w:ascii="Times New Roman" w:hAnsi="Times New Roman"/>
          <w:sz w:val="18"/>
          <w:szCs w:val="18"/>
        </w:rPr>
        <w:t xml:space="preserve"> </w:t>
      </w:r>
    </w:p>
    <w:sectPr w:rsidR="00667D24" w:rsidRPr="00EC769D" w:rsidSect="008C3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37F9" w:rsidRDefault="006537F9" w:rsidP="00DC22B4">
      <w:r>
        <w:separator/>
      </w:r>
    </w:p>
  </w:endnote>
  <w:endnote w:type="continuationSeparator" w:id="0">
    <w:p w:rsidR="006537F9" w:rsidRDefault="006537F9" w:rsidP="00DC2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37F9" w:rsidRDefault="006537F9" w:rsidP="00DC22B4">
      <w:r>
        <w:separator/>
      </w:r>
    </w:p>
  </w:footnote>
  <w:footnote w:type="continuationSeparator" w:id="0">
    <w:p w:rsidR="006537F9" w:rsidRDefault="006537F9" w:rsidP="00DC22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131078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C22B4"/>
    <w:rsid w:val="0000174C"/>
    <w:rsid w:val="0001339B"/>
    <w:rsid w:val="000338A9"/>
    <w:rsid w:val="000374E9"/>
    <w:rsid w:val="00042B18"/>
    <w:rsid w:val="00057382"/>
    <w:rsid w:val="00067CAE"/>
    <w:rsid w:val="00070538"/>
    <w:rsid w:val="00072441"/>
    <w:rsid w:val="000A67D8"/>
    <w:rsid w:val="000B3CC3"/>
    <w:rsid w:val="000B4D78"/>
    <w:rsid w:val="000B5CA8"/>
    <w:rsid w:val="000F24F2"/>
    <w:rsid w:val="001013DE"/>
    <w:rsid w:val="001214FA"/>
    <w:rsid w:val="001334D7"/>
    <w:rsid w:val="00145ED9"/>
    <w:rsid w:val="001717F0"/>
    <w:rsid w:val="001732D3"/>
    <w:rsid w:val="00174DA8"/>
    <w:rsid w:val="001778D7"/>
    <w:rsid w:val="00191E47"/>
    <w:rsid w:val="001A1C66"/>
    <w:rsid w:val="001A422A"/>
    <w:rsid w:val="001B36E2"/>
    <w:rsid w:val="001B4363"/>
    <w:rsid w:val="001C7AA9"/>
    <w:rsid w:val="001F0963"/>
    <w:rsid w:val="001F3B56"/>
    <w:rsid w:val="00213941"/>
    <w:rsid w:val="00220189"/>
    <w:rsid w:val="0023568B"/>
    <w:rsid w:val="00253A3F"/>
    <w:rsid w:val="00256B31"/>
    <w:rsid w:val="00260504"/>
    <w:rsid w:val="00265E8E"/>
    <w:rsid w:val="0027232A"/>
    <w:rsid w:val="002756C3"/>
    <w:rsid w:val="00286376"/>
    <w:rsid w:val="002C6CA4"/>
    <w:rsid w:val="002D3905"/>
    <w:rsid w:val="002E402A"/>
    <w:rsid w:val="002E5073"/>
    <w:rsid w:val="00324005"/>
    <w:rsid w:val="00330375"/>
    <w:rsid w:val="00351C6D"/>
    <w:rsid w:val="00351DC4"/>
    <w:rsid w:val="00357F1D"/>
    <w:rsid w:val="003A5432"/>
    <w:rsid w:val="003C7377"/>
    <w:rsid w:val="003C79FA"/>
    <w:rsid w:val="003D65FF"/>
    <w:rsid w:val="003F49E3"/>
    <w:rsid w:val="003F5F4A"/>
    <w:rsid w:val="00411F9F"/>
    <w:rsid w:val="00433C2B"/>
    <w:rsid w:val="004364CC"/>
    <w:rsid w:val="004414EF"/>
    <w:rsid w:val="00447E9E"/>
    <w:rsid w:val="00456E5C"/>
    <w:rsid w:val="00480325"/>
    <w:rsid w:val="00480A49"/>
    <w:rsid w:val="00491C56"/>
    <w:rsid w:val="004A3A60"/>
    <w:rsid w:val="004A4D44"/>
    <w:rsid w:val="004D78E3"/>
    <w:rsid w:val="004E7D55"/>
    <w:rsid w:val="004F4425"/>
    <w:rsid w:val="00514780"/>
    <w:rsid w:val="00533D4E"/>
    <w:rsid w:val="00552C4C"/>
    <w:rsid w:val="00561274"/>
    <w:rsid w:val="00594607"/>
    <w:rsid w:val="00596E1B"/>
    <w:rsid w:val="005A2F67"/>
    <w:rsid w:val="005B1D89"/>
    <w:rsid w:val="005B3FE3"/>
    <w:rsid w:val="005C136B"/>
    <w:rsid w:val="005D0F8B"/>
    <w:rsid w:val="005F0BA0"/>
    <w:rsid w:val="0060614E"/>
    <w:rsid w:val="00615C1E"/>
    <w:rsid w:val="006537F9"/>
    <w:rsid w:val="00653B12"/>
    <w:rsid w:val="006613A9"/>
    <w:rsid w:val="00667D24"/>
    <w:rsid w:val="006B13B6"/>
    <w:rsid w:val="006B153F"/>
    <w:rsid w:val="006B5C48"/>
    <w:rsid w:val="006C6A2E"/>
    <w:rsid w:val="006D5093"/>
    <w:rsid w:val="006E1375"/>
    <w:rsid w:val="006E2174"/>
    <w:rsid w:val="00706FB0"/>
    <w:rsid w:val="00710215"/>
    <w:rsid w:val="007147E8"/>
    <w:rsid w:val="00744005"/>
    <w:rsid w:val="00751CFF"/>
    <w:rsid w:val="007630F8"/>
    <w:rsid w:val="00770BDC"/>
    <w:rsid w:val="0077649F"/>
    <w:rsid w:val="007B233B"/>
    <w:rsid w:val="007B671A"/>
    <w:rsid w:val="007D3951"/>
    <w:rsid w:val="00841746"/>
    <w:rsid w:val="00863A14"/>
    <w:rsid w:val="00870860"/>
    <w:rsid w:val="00877C4D"/>
    <w:rsid w:val="0089720B"/>
    <w:rsid w:val="008A1A27"/>
    <w:rsid w:val="008C0502"/>
    <w:rsid w:val="008C327B"/>
    <w:rsid w:val="008D1921"/>
    <w:rsid w:val="008D44D2"/>
    <w:rsid w:val="008E59B0"/>
    <w:rsid w:val="008F1A20"/>
    <w:rsid w:val="008F3E51"/>
    <w:rsid w:val="0090341A"/>
    <w:rsid w:val="0090549E"/>
    <w:rsid w:val="00905DA4"/>
    <w:rsid w:val="00906600"/>
    <w:rsid w:val="009158A6"/>
    <w:rsid w:val="00917715"/>
    <w:rsid w:val="00921A3C"/>
    <w:rsid w:val="00930827"/>
    <w:rsid w:val="00930E66"/>
    <w:rsid w:val="00935503"/>
    <w:rsid w:val="00940B10"/>
    <w:rsid w:val="00944664"/>
    <w:rsid w:val="00952DC0"/>
    <w:rsid w:val="00967A8A"/>
    <w:rsid w:val="00981290"/>
    <w:rsid w:val="009B377E"/>
    <w:rsid w:val="009F2C5E"/>
    <w:rsid w:val="00A07FF2"/>
    <w:rsid w:val="00A240ED"/>
    <w:rsid w:val="00A25FD4"/>
    <w:rsid w:val="00A260F1"/>
    <w:rsid w:val="00A4381D"/>
    <w:rsid w:val="00A61DE0"/>
    <w:rsid w:val="00A70DB9"/>
    <w:rsid w:val="00A75E47"/>
    <w:rsid w:val="00AB6DCB"/>
    <w:rsid w:val="00AD4713"/>
    <w:rsid w:val="00AE7CAB"/>
    <w:rsid w:val="00AF0D18"/>
    <w:rsid w:val="00AF5194"/>
    <w:rsid w:val="00AF7BF7"/>
    <w:rsid w:val="00B04EEA"/>
    <w:rsid w:val="00B05A66"/>
    <w:rsid w:val="00B06657"/>
    <w:rsid w:val="00B21896"/>
    <w:rsid w:val="00B467F3"/>
    <w:rsid w:val="00B50B0E"/>
    <w:rsid w:val="00B5185A"/>
    <w:rsid w:val="00B669CA"/>
    <w:rsid w:val="00B76F90"/>
    <w:rsid w:val="00B82556"/>
    <w:rsid w:val="00B84C91"/>
    <w:rsid w:val="00BA70EB"/>
    <w:rsid w:val="00BD08FA"/>
    <w:rsid w:val="00BD633A"/>
    <w:rsid w:val="00BE6CE3"/>
    <w:rsid w:val="00BE7D2E"/>
    <w:rsid w:val="00BF146A"/>
    <w:rsid w:val="00C01B76"/>
    <w:rsid w:val="00C20D4D"/>
    <w:rsid w:val="00C40A75"/>
    <w:rsid w:val="00C442DE"/>
    <w:rsid w:val="00C47508"/>
    <w:rsid w:val="00C516A9"/>
    <w:rsid w:val="00C55AB9"/>
    <w:rsid w:val="00C563D1"/>
    <w:rsid w:val="00C61358"/>
    <w:rsid w:val="00C636DE"/>
    <w:rsid w:val="00C938FB"/>
    <w:rsid w:val="00CB5C70"/>
    <w:rsid w:val="00CF0DAE"/>
    <w:rsid w:val="00D0325C"/>
    <w:rsid w:val="00D123EF"/>
    <w:rsid w:val="00D20948"/>
    <w:rsid w:val="00D21B00"/>
    <w:rsid w:val="00D35363"/>
    <w:rsid w:val="00D612B1"/>
    <w:rsid w:val="00D66328"/>
    <w:rsid w:val="00D71D07"/>
    <w:rsid w:val="00D73C00"/>
    <w:rsid w:val="00D74DC2"/>
    <w:rsid w:val="00D77E66"/>
    <w:rsid w:val="00DA1DCD"/>
    <w:rsid w:val="00DC22B4"/>
    <w:rsid w:val="00DC589B"/>
    <w:rsid w:val="00DD1DE9"/>
    <w:rsid w:val="00DD585E"/>
    <w:rsid w:val="00DF6E7A"/>
    <w:rsid w:val="00DF7B7D"/>
    <w:rsid w:val="00E37E47"/>
    <w:rsid w:val="00E73BF3"/>
    <w:rsid w:val="00E951B7"/>
    <w:rsid w:val="00EA47B9"/>
    <w:rsid w:val="00EA6084"/>
    <w:rsid w:val="00EB0A3C"/>
    <w:rsid w:val="00EB6C5C"/>
    <w:rsid w:val="00EC48B9"/>
    <w:rsid w:val="00EC6512"/>
    <w:rsid w:val="00EC769D"/>
    <w:rsid w:val="00EC7F73"/>
    <w:rsid w:val="00ED0A88"/>
    <w:rsid w:val="00EE5299"/>
    <w:rsid w:val="00EF01EF"/>
    <w:rsid w:val="00F01D00"/>
    <w:rsid w:val="00F33BCA"/>
    <w:rsid w:val="00F33E06"/>
    <w:rsid w:val="00F4380D"/>
    <w:rsid w:val="00F94A37"/>
    <w:rsid w:val="00F95661"/>
    <w:rsid w:val="00FB4253"/>
    <w:rsid w:val="00FC6D16"/>
    <w:rsid w:val="00FF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336D442-20FE-4930-A09F-395D29271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22B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2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22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2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22B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06FB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06FB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1</TotalTime>
  <Pages>2</Pages>
  <Words>343</Words>
  <Characters>1960</Characters>
  <Application>Microsoft Office Word</Application>
  <DocSecurity>0</DocSecurity>
  <Lines>16</Lines>
  <Paragraphs>4</Paragraphs>
  <ScaleCrop>false</ScaleCrop>
  <Company>NWSUAF</Company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XU</dc:creator>
  <cp:keywords/>
  <dc:description/>
  <cp:lastModifiedBy>Yao Xu</cp:lastModifiedBy>
  <cp:revision>260</cp:revision>
  <dcterms:created xsi:type="dcterms:W3CDTF">2017-03-15T13:42:00Z</dcterms:created>
  <dcterms:modified xsi:type="dcterms:W3CDTF">2021-06-19T15:06:00Z</dcterms:modified>
</cp:coreProperties>
</file>